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72212" w14:textId="3269A45A" w:rsidR="009F54BD" w:rsidRPr="008C2963" w:rsidRDefault="008C2963" w:rsidP="008C2963">
      <w:pPr>
        <w:spacing w:line="480" w:lineRule="auto"/>
        <w:outlineLvl w:val="0"/>
        <w:rPr>
          <w:rFonts w:asciiTheme="majorHAnsi" w:hAnsiTheme="majorHAnsi"/>
          <w:b/>
          <w:color w:val="000000" w:themeColor="text1"/>
          <w:sz w:val="22"/>
          <w:szCs w:val="22"/>
        </w:rPr>
      </w:pPr>
      <w:bookmarkStart w:id="0" w:name="OLE_LINK247"/>
      <w:bookmarkStart w:id="1" w:name="OLE_LINK220"/>
      <w:r>
        <w:rPr>
          <w:rFonts w:asciiTheme="majorHAnsi" w:hAnsiTheme="majorHAnsi"/>
          <w:b/>
          <w:color w:val="000000" w:themeColor="text1"/>
          <w:sz w:val="22"/>
          <w:szCs w:val="22"/>
        </w:rPr>
        <w:t>SUPPLEMENTARY</w:t>
      </w:r>
      <w:bookmarkEnd w:id="0"/>
      <w:r>
        <w:rPr>
          <w:rFonts w:asciiTheme="majorHAnsi" w:hAnsiTheme="majorHAnsi"/>
          <w:b/>
          <w:color w:val="000000" w:themeColor="text1"/>
          <w:sz w:val="22"/>
          <w:szCs w:val="22"/>
        </w:rPr>
        <w:t xml:space="preserve"> </w:t>
      </w:r>
      <w:r w:rsidR="00B360D8" w:rsidRPr="009D2AEB">
        <w:rPr>
          <w:rFonts w:asciiTheme="majorHAnsi" w:hAnsiTheme="majorHAnsi"/>
          <w:b/>
          <w:color w:val="000000" w:themeColor="text1"/>
          <w:sz w:val="22"/>
          <w:szCs w:val="22"/>
        </w:rPr>
        <w:t>M</w:t>
      </w:r>
      <w:r w:rsidR="00F34D98" w:rsidRPr="009D2AEB">
        <w:rPr>
          <w:rFonts w:asciiTheme="majorHAnsi" w:hAnsiTheme="majorHAnsi"/>
          <w:b/>
          <w:color w:val="000000" w:themeColor="text1"/>
          <w:sz w:val="22"/>
          <w:szCs w:val="22"/>
        </w:rPr>
        <w:t>ATERIALS AND METHODS</w:t>
      </w:r>
      <w:bookmarkEnd w:id="1"/>
    </w:p>
    <w:p w14:paraId="32C72332" w14:textId="5BF82AEE" w:rsidR="002D0495" w:rsidRPr="009D2AEB" w:rsidRDefault="004A6555" w:rsidP="002D0495">
      <w:pPr>
        <w:spacing w:line="360" w:lineRule="auto"/>
        <w:outlineLvl w:val="0"/>
        <w:rPr>
          <w:rFonts w:ascii="Arial" w:hAnsi="Arial"/>
          <w:b/>
          <w:color w:val="000000" w:themeColor="text1"/>
          <w:sz w:val="22"/>
          <w:szCs w:val="22"/>
        </w:rPr>
      </w:pPr>
      <w:r w:rsidRPr="009D2AEB">
        <w:rPr>
          <w:rFonts w:ascii="Arial" w:hAnsi="Arial"/>
          <w:b/>
          <w:color w:val="000000" w:themeColor="text1"/>
          <w:sz w:val="22"/>
          <w:szCs w:val="22"/>
        </w:rPr>
        <w:t>GSH</w:t>
      </w:r>
      <w:r w:rsidR="009F656B">
        <w:rPr>
          <w:rFonts w:ascii="Arial" w:hAnsi="Arial"/>
          <w:b/>
          <w:color w:val="000000" w:themeColor="text1"/>
          <w:sz w:val="22"/>
          <w:szCs w:val="22"/>
        </w:rPr>
        <w:t>/(GSH+GSSG)</w:t>
      </w:r>
      <w:r w:rsidR="002D0495" w:rsidRPr="009D2AEB">
        <w:rPr>
          <w:rFonts w:ascii="Arial" w:hAnsi="Arial"/>
          <w:b/>
          <w:color w:val="000000" w:themeColor="text1"/>
          <w:sz w:val="22"/>
          <w:szCs w:val="22"/>
        </w:rPr>
        <w:t xml:space="preserve"> measurement</w:t>
      </w:r>
    </w:p>
    <w:p w14:paraId="3D033E43" w14:textId="33EA8392" w:rsidR="00CA19C8" w:rsidRDefault="00957FDB" w:rsidP="008C2963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  <w:r w:rsidRPr="006C7DC7">
        <w:rPr>
          <w:rFonts w:ascii="Arial" w:hAnsi="Arial"/>
          <w:color w:val="000000" w:themeColor="text1"/>
          <w:sz w:val="22"/>
          <w:szCs w:val="22"/>
        </w:rPr>
        <w:t>GSH/(GSH+</w:t>
      </w:r>
      <w:r w:rsidR="00412D70" w:rsidRPr="006C7DC7">
        <w:rPr>
          <w:rFonts w:ascii="Arial" w:hAnsi="Arial"/>
          <w:color w:val="000000" w:themeColor="text1"/>
          <w:sz w:val="22"/>
          <w:szCs w:val="22"/>
        </w:rPr>
        <w:t>GSSG</w:t>
      </w:r>
      <w:r w:rsidRPr="006C7DC7">
        <w:rPr>
          <w:rFonts w:ascii="Arial" w:hAnsi="Arial"/>
          <w:color w:val="000000" w:themeColor="text1"/>
          <w:sz w:val="22"/>
          <w:szCs w:val="22"/>
        </w:rPr>
        <w:t>)</w:t>
      </w:r>
      <w:r w:rsidR="00794DF7" w:rsidRPr="006C7DC7">
        <w:rPr>
          <w:rFonts w:ascii="Arial" w:hAnsi="Arial"/>
          <w:color w:val="000000" w:themeColor="text1"/>
          <w:sz w:val="22"/>
          <w:szCs w:val="22"/>
        </w:rPr>
        <w:t xml:space="preserve"> ratio</w:t>
      </w:r>
      <w:r w:rsidR="00412D70" w:rsidRPr="006C7DC7">
        <w:rPr>
          <w:rFonts w:ascii="Arial" w:hAnsi="Arial"/>
          <w:color w:val="000000" w:themeColor="text1"/>
          <w:sz w:val="22"/>
          <w:szCs w:val="22"/>
        </w:rPr>
        <w:t xml:space="preserve"> was measured using a GSSG/GSH Quantification Kit (Cat No. G257; Dojindo</w:t>
      </w:r>
      <w:r w:rsidR="00462BF8" w:rsidRPr="006C7DC7">
        <w:rPr>
          <w:rFonts w:ascii="Arial" w:hAnsi="Arial"/>
          <w:color w:val="000000" w:themeColor="text1"/>
          <w:sz w:val="22"/>
          <w:szCs w:val="22"/>
        </w:rPr>
        <w:t xml:space="preserve">) according to manufacturing instraction. </w:t>
      </w:r>
      <w:r w:rsidR="00C45E1D" w:rsidRPr="006C7DC7">
        <w:rPr>
          <w:rFonts w:ascii="Arial" w:hAnsi="Arial"/>
          <w:color w:val="000000" w:themeColor="text1"/>
          <w:sz w:val="22"/>
          <w:szCs w:val="22"/>
        </w:rPr>
        <w:t>G</w:t>
      </w:r>
      <w:r w:rsidR="00412D70" w:rsidRPr="006C7DC7">
        <w:rPr>
          <w:rFonts w:ascii="Arial" w:hAnsi="Arial"/>
          <w:color w:val="000000" w:themeColor="text1"/>
          <w:sz w:val="22"/>
          <w:szCs w:val="22"/>
        </w:rPr>
        <w:t>lutahione</w:t>
      </w:r>
      <w:r w:rsidR="002D0495" w:rsidRPr="006C7DC7">
        <w:rPr>
          <w:rFonts w:ascii="Arial" w:hAnsi="Arial"/>
          <w:color w:val="000000" w:themeColor="text1"/>
          <w:sz w:val="22"/>
          <w:szCs w:val="22"/>
        </w:rPr>
        <w:t xml:space="preserve"> conc</w:t>
      </w:r>
      <w:r w:rsidR="00F07490" w:rsidRPr="006C7DC7">
        <w:rPr>
          <w:rFonts w:ascii="Arial" w:hAnsi="Arial"/>
          <w:color w:val="000000" w:themeColor="text1"/>
          <w:sz w:val="22"/>
          <w:szCs w:val="22"/>
        </w:rPr>
        <w:t>entration</w:t>
      </w:r>
      <w:r w:rsidR="00084724" w:rsidRPr="006C7DC7">
        <w:rPr>
          <w:rFonts w:ascii="Arial" w:hAnsi="Arial"/>
          <w:color w:val="000000" w:themeColor="text1"/>
          <w:sz w:val="22"/>
          <w:szCs w:val="22"/>
        </w:rPr>
        <w:t>s</w:t>
      </w:r>
      <w:r w:rsidR="00F07490" w:rsidRPr="006C7DC7">
        <w:rPr>
          <w:rFonts w:ascii="Arial" w:hAnsi="Arial"/>
          <w:color w:val="000000" w:themeColor="text1"/>
          <w:sz w:val="22"/>
          <w:szCs w:val="22"/>
        </w:rPr>
        <w:t xml:space="preserve"> were calculated from absorbance at </w:t>
      </w:r>
      <w:r w:rsidR="008841E4">
        <w:rPr>
          <w:rFonts w:ascii="Arial" w:hAnsi="Arial" w:hint="eastAsia"/>
          <w:color w:val="000000" w:themeColor="text1"/>
          <w:sz w:val="22"/>
          <w:szCs w:val="22"/>
        </w:rPr>
        <w:t>405</w:t>
      </w:r>
      <w:r w:rsidR="002D0495" w:rsidRPr="006C7DC7">
        <w:rPr>
          <w:rFonts w:ascii="Arial" w:hAnsi="Arial"/>
          <w:color w:val="000000" w:themeColor="text1"/>
          <w:sz w:val="22"/>
          <w:szCs w:val="22"/>
        </w:rPr>
        <w:t xml:space="preserve"> nm and </w:t>
      </w:r>
      <w:r w:rsidR="00084724" w:rsidRPr="006C7DC7">
        <w:rPr>
          <w:rFonts w:ascii="Arial" w:hAnsi="Arial"/>
          <w:color w:val="000000" w:themeColor="text1"/>
          <w:sz w:val="22"/>
          <w:szCs w:val="22"/>
        </w:rPr>
        <w:t xml:space="preserve">a </w:t>
      </w:r>
      <w:r w:rsidR="00753806" w:rsidRPr="006C7DC7">
        <w:rPr>
          <w:rFonts w:ascii="Arial" w:hAnsi="Arial"/>
          <w:color w:val="000000" w:themeColor="text1"/>
          <w:sz w:val="22"/>
          <w:szCs w:val="22"/>
        </w:rPr>
        <w:t xml:space="preserve">GSH </w:t>
      </w:r>
      <w:r w:rsidR="00C45E1D" w:rsidRPr="006C7DC7">
        <w:rPr>
          <w:rFonts w:ascii="Arial" w:hAnsi="Arial"/>
          <w:color w:val="000000" w:themeColor="text1"/>
          <w:sz w:val="22"/>
          <w:szCs w:val="22"/>
        </w:rPr>
        <w:t>standard curve, and GSSG/GSH were calculated from concentrations of total glutathione</w:t>
      </w:r>
      <w:r w:rsidR="00006632" w:rsidRPr="006C7DC7">
        <w:rPr>
          <w:rFonts w:ascii="Arial" w:hAnsi="Arial"/>
          <w:color w:val="000000" w:themeColor="text1"/>
          <w:sz w:val="22"/>
          <w:szCs w:val="22"/>
        </w:rPr>
        <w:t xml:space="preserve"> (GSH+GSSG)</w:t>
      </w:r>
      <w:r w:rsidR="002128C0">
        <w:rPr>
          <w:rFonts w:ascii="Arial" w:hAnsi="Arial"/>
          <w:color w:val="000000" w:themeColor="text1"/>
          <w:sz w:val="22"/>
          <w:szCs w:val="22"/>
        </w:rPr>
        <w:t xml:space="preserve"> and GSH</w:t>
      </w:r>
      <w:r w:rsidR="00C45E1D" w:rsidRPr="006C7DC7">
        <w:rPr>
          <w:rFonts w:ascii="Arial" w:hAnsi="Arial"/>
          <w:color w:val="000000" w:themeColor="text1"/>
          <w:sz w:val="22"/>
          <w:szCs w:val="22"/>
        </w:rPr>
        <w:t>.</w:t>
      </w:r>
    </w:p>
    <w:p w14:paraId="4F2D5D86" w14:textId="77777777" w:rsidR="00EE4258" w:rsidRDefault="00EE4258" w:rsidP="008C2963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</w:p>
    <w:p w14:paraId="5D5D6F44" w14:textId="49570FD0" w:rsidR="00DD3F0A" w:rsidRPr="00DD3F0A" w:rsidRDefault="00DD3F0A" w:rsidP="008C2963">
      <w:pPr>
        <w:spacing w:line="360" w:lineRule="auto"/>
        <w:rPr>
          <w:rFonts w:ascii="Arial" w:hAnsi="Arial"/>
          <w:b/>
          <w:color w:val="000000" w:themeColor="text1"/>
          <w:sz w:val="22"/>
          <w:szCs w:val="22"/>
        </w:rPr>
      </w:pPr>
      <w:r w:rsidRPr="00DD3F0A">
        <w:rPr>
          <w:rFonts w:ascii="Arial" w:hAnsi="Arial"/>
          <w:b/>
          <w:color w:val="000000" w:themeColor="text1"/>
          <w:sz w:val="22"/>
          <w:szCs w:val="22"/>
        </w:rPr>
        <w:t>Western Blotting for tissue</w:t>
      </w:r>
    </w:p>
    <w:p w14:paraId="7BFBD6A9" w14:textId="010ACA58" w:rsidR="00B654F5" w:rsidRPr="006377C5" w:rsidRDefault="003C18C3" w:rsidP="006377C5">
      <w:pPr>
        <w:spacing w:line="360" w:lineRule="auto"/>
        <w:rPr>
          <w:rFonts w:ascii="Arial" w:hAnsi="Arial"/>
          <w:color w:val="000000" w:themeColor="text1"/>
          <w:sz w:val="22"/>
          <w:szCs w:val="22"/>
        </w:rPr>
      </w:pPr>
      <w:r>
        <w:rPr>
          <w:rFonts w:ascii="Arial" w:hAnsi="Arial"/>
          <w:color w:val="000000" w:themeColor="text1"/>
          <w:sz w:val="22"/>
          <w:szCs w:val="22"/>
        </w:rPr>
        <w:t>T</w:t>
      </w:r>
      <w:r w:rsidR="00DD3F0A">
        <w:rPr>
          <w:rFonts w:ascii="Arial" w:hAnsi="Arial"/>
          <w:color w:val="000000" w:themeColor="text1"/>
          <w:sz w:val="22"/>
          <w:szCs w:val="22"/>
        </w:rPr>
        <w:t xml:space="preserve">umor and skin tissues were lysed in </w:t>
      </w:r>
      <w:r w:rsidR="00DD3F0A" w:rsidRPr="009D2AEB">
        <w:rPr>
          <w:rFonts w:ascii="Arial" w:hAnsi="Arial"/>
          <w:color w:val="000000" w:themeColor="text1"/>
          <w:sz w:val="22"/>
          <w:szCs w:val="22"/>
        </w:rPr>
        <w:t>modified RIPA buffer</w:t>
      </w:r>
      <w:r w:rsidR="00DD3F0A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DD3F0A">
        <w:rPr>
          <w:rFonts w:ascii="Arial" w:hAnsi="Arial" w:cs="Arial"/>
          <w:sz w:val="22"/>
          <w:szCs w:val="22"/>
        </w:rPr>
        <w:t>using an b</w:t>
      </w:r>
      <w:r w:rsidR="00DD3F0A" w:rsidRPr="00EA361E">
        <w:rPr>
          <w:rFonts w:ascii="Arial" w:hAnsi="Arial" w:cs="Arial"/>
          <w:sz w:val="22"/>
          <w:szCs w:val="22"/>
        </w:rPr>
        <w:t>ead beater-type homogenizer</w:t>
      </w:r>
      <w:r w:rsidR="00DD3F0A">
        <w:rPr>
          <w:rFonts w:ascii="Arial" w:hAnsi="Arial" w:cs="Arial"/>
          <w:sz w:val="22"/>
          <w:szCs w:val="22"/>
        </w:rPr>
        <w:t xml:space="preserve"> (µT-12, Taitec corporation, Saitama, Japan).</w:t>
      </w:r>
      <w:r w:rsidR="00DD3F0A">
        <w:rPr>
          <w:rFonts w:ascii="Arial" w:hAnsi="Arial"/>
          <w:color w:val="000000" w:themeColor="text1"/>
          <w:sz w:val="22"/>
          <w:szCs w:val="22"/>
        </w:rPr>
        <w:t xml:space="preserve"> Lysed cell and tissue were centrifuged at 15,000×g for 15 min at 4°C, and</w:t>
      </w:r>
      <w:r w:rsidR="00DD3F0A" w:rsidRPr="009D2AEB">
        <w:rPr>
          <w:rFonts w:ascii="Arial" w:hAnsi="Arial"/>
          <w:color w:val="000000" w:themeColor="text1"/>
          <w:sz w:val="22"/>
          <w:szCs w:val="22"/>
        </w:rPr>
        <w:t xml:space="preserve"> the supernatants were collected</w:t>
      </w:r>
      <w:r w:rsidR="00DD3F0A">
        <w:rPr>
          <w:rFonts w:ascii="Arial" w:hAnsi="Arial"/>
          <w:color w:val="000000" w:themeColor="text1"/>
          <w:sz w:val="22"/>
          <w:szCs w:val="22"/>
        </w:rPr>
        <w:t xml:space="preserve"> as protein samples</w:t>
      </w:r>
      <w:r w:rsidR="00DD3F0A" w:rsidRPr="009D2AEB">
        <w:rPr>
          <w:rFonts w:ascii="Arial" w:hAnsi="Arial"/>
          <w:color w:val="000000" w:themeColor="text1"/>
          <w:sz w:val="22"/>
          <w:szCs w:val="22"/>
        </w:rPr>
        <w:t>.</w:t>
      </w:r>
      <w:r w:rsidR="00A938D0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920CA2" w:rsidRPr="00920CA2">
        <w:rPr>
          <w:rFonts w:ascii="Arial" w:hAnsi="Arial"/>
          <w:color w:val="000000" w:themeColor="text1"/>
          <w:sz w:val="22"/>
          <w:szCs w:val="22"/>
        </w:rPr>
        <w:t>S</w:t>
      </w:r>
      <w:r w:rsidR="00920CA2">
        <w:rPr>
          <w:rFonts w:ascii="Arial" w:hAnsi="Arial"/>
          <w:color w:val="000000" w:themeColor="text1"/>
          <w:sz w:val="22"/>
          <w:szCs w:val="22"/>
        </w:rPr>
        <w:t>DS-PAGE</w:t>
      </w:r>
      <w:r w:rsidR="00920CA2" w:rsidRPr="00920CA2">
        <w:rPr>
          <w:rFonts w:ascii="Arial" w:hAnsi="Arial"/>
          <w:color w:val="000000" w:themeColor="text1"/>
          <w:sz w:val="22"/>
          <w:szCs w:val="22"/>
        </w:rPr>
        <w:t xml:space="preserve"> and western blotting</w:t>
      </w:r>
      <w:r w:rsidR="00920CA2">
        <w:rPr>
          <w:rFonts w:ascii="Arial" w:hAnsi="Arial"/>
          <w:color w:val="000000" w:themeColor="text1"/>
          <w:sz w:val="22"/>
          <w:szCs w:val="22"/>
        </w:rPr>
        <w:t xml:space="preserve"> were</w:t>
      </w:r>
      <w:r w:rsidR="00A938D0" w:rsidRPr="009D2AEB">
        <w:rPr>
          <w:rFonts w:ascii="Arial" w:hAnsi="Arial"/>
          <w:color w:val="000000" w:themeColor="text1"/>
          <w:sz w:val="22"/>
          <w:szCs w:val="22"/>
        </w:rPr>
        <w:t xml:space="preserve"> performed as described</w:t>
      </w:r>
      <w:r w:rsidR="00A938D0">
        <w:rPr>
          <w:rFonts w:ascii="Arial" w:hAnsi="Arial"/>
          <w:color w:val="000000" w:themeColor="text1"/>
          <w:sz w:val="22"/>
          <w:szCs w:val="22"/>
        </w:rPr>
        <w:t xml:space="preserve"> in materials and methods section.</w:t>
      </w:r>
      <w:bookmarkStart w:id="2" w:name="_GoBack"/>
      <w:bookmarkEnd w:id="2"/>
    </w:p>
    <w:sectPr w:rsidR="00B654F5" w:rsidRPr="006377C5" w:rsidSect="00432051">
      <w:footerReference w:type="even" r:id="rId8"/>
      <w:footerReference w:type="default" r:id="rId9"/>
      <w:pgSz w:w="11901" w:h="16840"/>
      <w:pgMar w:top="1134" w:right="1021" w:bottom="1134" w:left="1021" w:header="851" w:footer="851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58544" w14:textId="77777777" w:rsidR="00E91264" w:rsidRDefault="00E91264" w:rsidP="005043CE">
      <w:r>
        <w:separator/>
      </w:r>
    </w:p>
  </w:endnote>
  <w:endnote w:type="continuationSeparator" w:id="0">
    <w:p w14:paraId="7F62688C" w14:textId="77777777" w:rsidR="00E91264" w:rsidRDefault="00E91264" w:rsidP="0050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CD343B" w14:textId="77777777" w:rsidR="005575D5" w:rsidRDefault="005575D5" w:rsidP="005043CE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F7A4C47" w14:textId="77777777" w:rsidR="005575D5" w:rsidRDefault="005575D5" w:rsidP="005043CE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B57AE" w14:textId="6B2F021B" w:rsidR="005575D5" w:rsidRDefault="005575D5" w:rsidP="00597834">
    <w:pPr>
      <w:pStyle w:val="a6"/>
      <w:framePr w:wrap="none" w:vAnchor="text" w:hAnchor="page" w:x="5902" w:y="478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377C5">
      <w:rPr>
        <w:rStyle w:val="a8"/>
        <w:noProof/>
      </w:rPr>
      <w:t>1</w:t>
    </w:r>
    <w:r>
      <w:rPr>
        <w:rStyle w:val="a8"/>
      </w:rPr>
      <w:fldChar w:fldCharType="end"/>
    </w:r>
  </w:p>
  <w:p w14:paraId="2152DE00" w14:textId="77777777" w:rsidR="005575D5" w:rsidRDefault="005575D5" w:rsidP="005043CE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EC1CD" w14:textId="77777777" w:rsidR="00E91264" w:rsidRDefault="00E91264" w:rsidP="005043CE">
      <w:r>
        <w:separator/>
      </w:r>
    </w:p>
  </w:footnote>
  <w:footnote w:type="continuationSeparator" w:id="0">
    <w:p w14:paraId="09B9E233" w14:textId="77777777" w:rsidR="00E91264" w:rsidRDefault="00E91264" w:rsidP="00504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78028A"/>
    <w:multiLevelType w:val="hybridMultilevel"/>
    <w:tmpl w:val="1C66D7CE"/>
    <w:lvl w:ilvl="0" w:tplc="A8C0792C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1">
    <w:nsid w:val="2E650357"/>
    <w:multiLevelType w:val="multilevel"/>
    <w:tmpl w:val="4D0A0E32"/>
    <w:lvl w:ilvl="0">
      <w:start w:val="1"/>
      <w:numFmt w:val="lowerLetter"/>
      <w:lvlText w:val="%1."/>
      <w:lvlJc w:val="left"/>
      <w:pPr>
        <w:ind w:left="480" w:hanging="480"/>
      </w:pPr>
      <w:rPr>
        <w:rFonts w:hint="eastAsia"/>
      </w:rPr>
    </w:lvl>
    <w:lvl w:ilvl="1">
      <w:start w:val="3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8735F31"/>
    <w:multiLevelType w:val="hybridMultilevel"/>
    <w:tmpl w:val="1ABAD758"/>
    <w:lvl w:ilvl="0" w:tplc="38929BA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7B40065D"/>
    <w:multiLevelType w:val="hybridMultilevel"/>
    <w:tmpl w:val="7646EB42"/>
    <w:lvl w:ilvl="0" w:tplc="CDC6D5E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144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rxssw51vfsa6eedv4v2f5nxt2rpapw5rxz&quot;&gt;My EndNote Library&lt;record-ids&gt;&lt;item&gt;5&lt;/item&gt;&lt;item&gt;10&lt;/item&gt;&lt;item&gt;126&lt;/item&gt;&lt;item&gt;127&lt;/item&gt;&lt;item&gt;130&lt;/item&gt;&lt;item&gt;132&lt;/item&gt;&lt;item&gt;134&lt;/item&gt;&lt;item&gt;135&lt;/item&gt;&lt;item&gt;137&lt;/item&gt;&lt;item&gt;138&lt;/item&gt;&lt;item&gt;139&lt;/item&gt;&lt;item&gt;147&lt;/item&gt;&lt;item&gt;148&lt;/item&gt;&lt;item&gt;150&lt;/item&gt;&lt;item&gt;152&lt;/item&gt;&lt;item&gt;166&lt;/item&gt;&lt;/record-ids&gt;&lt;/item&gt;&lt;/Libraries&gt;"/>
  </w:docVars>
  <w:rsids>
    <w:rsidRoot w:val="009F13A1"/>
    <w:rsid w:val="00000BB3"/>
    <w:rsid w:val="00000EAC"/>
    <w:rsid w:val="00000F58"/>
    <w:rsid w:val="00001F70"/>
    <w:rsid w:val="00003368"/>
    <w:rsid w:val="00003973"/>
    <w:rsid w:val="000039B3"/>
    <w:rsid w:val="0000469E"/>
    <w:rsid w:val="00005E74"/>
    <w:rsid w:val="00006632"/>
    <w:rsid w:val="00010566"/>
    <w:rsid w:val="0001383F"/>
    <w:rsid w:val="00013CB5"/>
    <w:rsid w:val="0001451B"/>
    <w:rsid w:val="0001478D"/>
    <w:rsid w:val="00014E05"/>
    <w:rsid w:val="0001549E"/>
    <w:rsid w:val="00015B5A"/>
    <w:rsid w:val="00016D1A"/>
    <w:rsid w:val="000203EB"/>
    <w:rsid w:val="00020D0D"/>
    <w:rsid w:val="00021ECB"/>
    <w:rsid w:val="00024620"/>
    <w:rsid w:val="00030E08"/>
    <w:rsid w:val="00031A34"/>
    <w:rsid w:val="000335BF"/>
    <w:rsid w:val="00033983"/>
    <w:rsid w:val="00035B69"/>
    <w:rsid w:val="00035D90"/>
    <w:rsid w:val="00037125"/>
    <w:rsid w:val="0003768E"/>
    <w:rsid w:val="00037BAE"/>
    <w:rsid w:val="00040565"/>
    <w:rsid w:val="00040716"/>
    <w:rsid w:val="00040BF9"/>
    <w:rsid w:val="000443C4"/>
    <w:rsid w:val="000445E1"/>
    <w:rsid w:val="0004470A"/>
    <w:rsid w:val="00045292"/>
    <w:rsid w:val="000461B2"/>
    <w:rsid w:val="0004733F"/>
    <w:rsid w:val="00051047"/>
    <w:rsid w:val="000526F9"/>
    <w:rsid w:val="00053755"/>
    <w:rsid w:val="00055877"/>
    <w:rsid w:val="00056F21"/>
    <w:rsid w:val="0005742B"/>
    <w:rsid w:val="00061555"/>
    <w:rsid w:val="00061EA9"/>
    <w:rsid w:val="000630ED"/>
    <w:rsid w:val="00063DB8"/>
    <w:rsid w:val="0006689B"/>
    <w:rsid w:val="0006715D"/>
    <w:rsid w:val="00067CE5"/>
    <w:rsid w:val="0007102E"/>
    <w:rsid w:val="00071874"/>
    <w:rsid w:val="0007419E"/>
    <w:rsid w:val="00074A75"/>
    <w:rsid w:val="00075A5A"/>
    <w:rsid w:val="00075ECF"/>
    <w:rsid w:val="00076DCA"/>
    <w:rsid w:val="0007758F"/>
    <w:rsid w:val="00081A93"/>
    <w:rsid w:val="000824D3"/>
    <w:rsid w:val="00082EF3"/>
    <w:rsid w:val="0008447C"/>
    <w:rsid w:val="00084724"/>
    <w:rsid w:val="00084F70"/>
    <w:rsid w:val="000851C1"/>
    <w:rsid w:val="00085BBB"/>
    <w:rsid w:val="00087328"/>
    <w:rsid w:val="00090998"/>
    <w:rsid w:val="00090E3C"/>
    <w:rsid w:val="0009124B"/>
    <w:rsid w:val="00091307"/>
    <w:rsid w:val="000913E1"/>
    <w:rsid w:val="00093361"/>
    <w:rsid w:val="00094CAF"/>
    <w:rsid w:val="00095053"/>
    <w:rsid w:val="000953BB"/>
    <w:rsid w:val="000953EC"/>
    <w:rsid w:val="000977C2"/>
    <w:rsid w:val="000A0AAA"/>
    <w:rsid w:val="000A0B17"/>
    <w:rsid w:val="000A1687"/>
    <w:rsid w:val="000A1A7A"/>
    <w:rsid w:val="000A3010"/>
    <w:rsid w:val="000A3396"/>
    <w:rsid w:val="000A39FD"/>
    <w:rsid w:val="000A4D6D"/>
    <w:rsid w:val="000A4DBB"/>
    <w:rsid w:val="000A7C3B"/>
    <w:rsid w:val="000A7D43"/>
    <w:rsid w:val="000B0337"/>
    <w:rsid w:val="000B0618"/>
    <w:rsid w:val="000B0801"/>
    <w:rsid w:val="000B0969"/>
    <w:rsid w:val="000B0AF3"/>
    <w:rsid w:val="000B0D32"/>
    <w:rsid w:val="000B170A"/>
    <w:rsid w:val="000B4F76"/>
    <w:rsid w:val="000B68EB"/>
    <w:rsid w:val="000C01E2"/>
    <w:rsid w:val="000C0A6A"/>
    <w:rsid w:val="000C2CC4"/>
    <w:rsid w:val="000C3E99"/>
    <w:rsid w:val="000C4F0E"/>
    <w:rsid w:val="000C6D98"/>
    <w:rsid w:val="000D073F"/>
    <w:rsid w:val="000D1D82"/>
    <w:rsid w:val="000D4B49"/>
    <w:rsid w:val="000D4BBF"/>
    <w:rsid w:val="000D5057"/>
    <w:rsid w:val="000D5E82"/>
    <w:rsid w:val="000D644D"/>
    <w:rsid w:val="000D712D"/>
    <w:rsid w:val="000E0AEE"/>
    <w:rsid w:val="000E1D04"/>
    <w:rsid w:val="000E29C0"/>
    <w:rsid w:val="000E46C4"/>
    <w:rsid w:val="000E47E5"/>
    <w:rsid w:val="000E4FAB"/>
    <w:rsid w:val="000E577D"/>
    <w:rsid w:val="000E5A4E"/>
    <w:rsid w:val="000E6AB6"/>
    <w:rsid w:val="000E7C73"/>
    <w:rsid w:val="000F0378"/>
    <w:rsid w:val="000F1920"/>
    <w:rsid w:val="000F39E9"/>
    <w:rsid w:val="000F4FE7"/>
    <w:rsid w:val="000F5058"/>
    <w:rsid w:val="000F617A"/>
    <w:rsid w:val="000F681E"/>
    <w:rsid w:val="000F7A48"/>
    <w:rsid w:val="000F7C77"/>
    <w:rsid w:val="00103091"/>
    <w:rsid w:val="00103503"/>
    <w:rsid w:val="00103787"/>
    <w:rsid w:val="0010578B"/>
    <w:rsid w:val="00107D0A"/>
    <w:rsid w:val="0011014B"/>
    <w:rsid w:val="00110F9D"/>
    <w:rsid w:val="001111C7"/>
    <w:rsid w:val="0011164E"/>
    <w:rsid w:val="00111B9C"/>
    <w:rsid w:val="00111F9D"/>
    <w:rsid w:val="001120FE"/>
    <w:rsid w:val="00112DE1"/>
    <w:rsid w:val="00113272"/>
    <w:rsid w:val="0011336E"/>
    <w:rsid w:val="00113DDF"/>
    <w:rsid w:val="00114E55"/>
    <w:rsid w:val="00115F11"/>
    <w:rsid w:val="001161E9"/>
    <w:rsid w:val="00116956"/>
    <w:rsid w:val="00117CB4"/>
    <w:rsid w:val="00120B6A"/>
    <w:rsid w:val="00123DEF"/>
    <w:rsid w:val="001252A4"/>
    <w:rsid w:val="00130021"/>
    <w:rsid w:val="00130349"/>
    <w:rsid w:val="00130D43"/>
    <w:rsid w:val="001323B2"/>
    <w:rsid w:val="001331D7"/>
    <w:rsid w:val="00134DE0"/>
    <w:rsid w:val="00135D57"/>
    <w:rsid w:val="00136E0E"/>
    <w:rsid w:val="00142005"/>
    <w:rsid w:val="00143791"/>
    <w:rsid w:val="00144397"/>
    <w:rsid w:val="0014440B"/>
    <w:rsid w:val="0014549D"/>
    <w:rsid w:val="00145D68"/>
    <w:rsid w:val="001472C4"/>
    <w:rsid w:val="0014745A"/>
    <w:rsid w:val="00151C87"/>
    <w:rsid w:val="00151EA3"/>
    <w:rsid w:val="00152754"/>
    <w:rsid w:val="001533E8"/>
    <w:rsid w:val="00156379"/>
    <w:rsid w:val="00156924"/>
    <w:rsid w:val="00161BF4"/>
    <w:rsid w:val="001649AD"/>
    <w:rsid w:val="00164B86"/>
    <w:rsid w:val="001652CD"/>
    <w:rsid w:val="00166596"/>
    <w:rsid w:val="00166C1F"/>
    <w:rsid w:val="00167C48"/>
    <w:rsid w:val="00167CB7"/>
    <w:rsid w:val="00171FFD"/>
    <w:rsid w:val="00172466"/>
    <w:rsid w:val="00172AE3"/>
    <w:rsid w:val="00173D90"/>
    <w:rsid w:val="00175B3C"/>
    <w:rsid w:val="00175CBB"/>
    <w:rsid w:val="001770BC"/>
    <w:rsid w:val="001778F4"/>
    <w:rsid w:val="0018002B"/>
    <w:rsid w:val="0018043C"/>
    <w:rsid w:val="0018380F"/>
    <w:rsid w:val="0018460F"/>
    <w:rsid w:val="00184C31"/>
    <w:rsid w:val="0018575A"/>
    <w:rsid w:val="0019444D"/>
    <w:rsid w:val="00195C7C"/>
    <w:rsid w:val="00197355"/>
    <w:rsid w:val="00197634"/>
    <w:rsid w:val="00197BDE"/>
    <w:rsid w:val="001A0E12"/>
    <w:rsid w:val="001A0E87"/>
    <w:rsid w:val="001A13AB"/>
    <w:rsid w:val="001A191A"/>
    <w:rsid w:val="001A2599"/>
    <w:rsid w:val="001A334B"/>
    <w:rsid w:val="001A69E3"/>
    <w:rsid w:val="001B302B"/>
    <w:rsid w:val="001B30E8"/>
    <w:rsid w:val="001B403B"/>
    <w:rsid w:val="001B50A8"/>
    <w:rsid w:val="001B5777"/>
    <w:rsid w:val="001B6EE2"/>
    <w:rsid w:val="001C19D3"/>
    <w:rsid w:val="001C3ADC"/>
    <w:rsid w:val="001C5C0C"/>
    <w:rsid w:val="001C601E"/>
    <w:rsid w:val="001C7775"/>
    <w:rsid w:val="001D0405"/>
    <w:rsid w:val="001D16BA"/>
    <w:rsid w:val="001D317C"/>
    <w:rsid w:val="001D3755"/>
    <w:rsid w:val="001D4B17"/>
    <w:rsid w:val="001D6728"/>
    <w:rsid w:val="001D79C2"/>
    <w:rsid w:val="001E211D"/>
    <w:rsid w:val="001E2DF2"/>
    <w:rsid w:val="001E3290"/>
    <w:rsid w:val="001E34D4"/>
    <w:rsid w:val="001E3873"/>
    <w:rsid w:val="001E4214"/>
    <w:rsid w:val="001E5B01"/>
    <w:rsid w:val="001E5BFB"/>
    <w:rsid w:val="001E6B91"/>
    <w:rsid w:val="001E6DED"/>
    <w:rsid w:val="001E7A2D"/>
    <w:rsid w:val="001E7DD8"/>
    <w:rsid w:val="001F0003"/>
    <w:rsid w:val="001F010C"/>
    <w:rsid w:val="001F04BA"/>
    <w:rsid w:val="001F2319"/>
    <w:rsid w:val="001F582F"/>
    <w:rsid w:val="001F6466"/>
    <w:rsid w:val="00200F77"/>
    <w:rsid w:val="0020113C"/>
    <w:rsid w:val="00201212"/>
    <w:rsid w:val="00202032"/>
    <w:rsid w:val="0020221F"/>
    <w:rsid w:val="0020494F"/>
    <w:rsid w:val="00210B33"/>
    <w:rsid w:val="00211957"/>
    <w:rsid w:val="00211CE9"/>
    <w:rsid w:val="002128C0"/>
    <w:rsid w:val="002138F7"/>
    <w:rsid w:val="00214E3E"/>
    <w:rsid w:val="00215234"/>
    <w:rsid w:val="0021635E"/>
    <w:rsid w:val="00216F02"/>
    <w:rsid w:val="0021726B"/>
    <w:rsid w:val="002206C9"/>
    <w:rsid w:val="00220E23"/>
    <w:rsid w:val="00221028"/>
    <w:rsid w:val="002221B5"/>
    <w:rsid w:val="002221C6"/>
    <w:rsid w:val="002229AA"/>
    <w:rsid w:val="00223E83"/>
    <w:rsid w:val="00224019"/>
    <w:rsid w:val="00225EAA"/>
    <w:rsid w:val="00226BE1"/>
    <w:rsid w:val="0022708A"/>
    <w:rsid w:val="0023043D"/>
    <w:rsid w:val="00232D53"/>
    <w:rsid w:val="00233319"/>
    <w:rsid w:val="00233628"/>
    <w:rsid w:val="00233660"/>
    <w:rsid w:val="0023429F"/>
    <w:rsid w:val="00234B06"/>
    <w:rsid w:val="00236405"/>
    <w:rsid w:val="0023730C"/>
    <w:rsid w:val="00240E0D"/>
    <w:rsid w:val="00243A7C"/>
    <w:rsid w:val="00244B67"/>
    <w:rsid w:val="00244F0A"/>
    <w:rsid w:val="00245A2D"/>
    <w:rsid w:val="002465D1"/>
    <w:rsid w:val="00251194"/>
    <w:rsid w:val="00251222"/>
    <w:rsid w:val="002528E8"/>
    <w:rsid w:val="00252C0D"/>
    <w:rsid w:val="00253797"/>
    <w:rsid w:val="002537C3"/>
    <w:rsid w:val="00254219"/>
    <w:rsid w:val="002547BE"/>
    <w:rsid w:val="00254F75"/>
    <w:rsid w:val="00257448"/>
    <w:rsid w:val="00257AFF"/>
    <w:rsid w:val="00257BE5"/>
    <w:rsid w:val="00261644"/>
    <w:rsid w:val="00262C72"/>
    <w:rsid w:val="00263C7D"/>
    <w:rsid w:val="002647BD"/>
    <w:rsid w:val="00265240"/>
    <w:rsid w:val="00265551"/>
    <w:rsid w:val="00271AA4"/>
    <w:rsid w:val="00273516"/>
    <w:rsid w:val="00274B37"/>
    <w:rsid w:val="002756C5"/>
    <w:rsid w:val="002769EE"/>
    <w:rsid w:val="0027795B"/>
    <w:rsid w:val="00277C64"/>
    <w:rsid w:val="00282850"/>
    <w:rsid w:val="0028377A"/>
    <w:rsid w:val="00284D48"/>
    <w:rsid w:val="00290455"/>
    <w:rsid w:val="00290A20"/>
    <w:rsid w:val="00290C87"/>
    <w:rsid w:val="002911C6"/>
    <w:rsid w:val="00291EA7"/>
    <w:rsid w:val="00293E0F"/>
    <w:rsid w:val="002947DE"/>
    <w:rsid w:val="00296465"/>
    <w:rsid w:val="002A0A88"/>
    <w:rsid w:val="002A0AD2"/>
    <w:rsid w:val="002A0EF4"/>
    <w:rsid w:val="002A14FD"/>
    <w:rsid w:val="002A2FE5"/>
    <w:rsid w:val="002A37CF"/>
    <w:rsid w:val="002A4A39"/>
    <w:rsid w:val="002A620A"/>
    <w:rsid w:val="002A6BDB"/>
    <w:rsid w:val="002A6CE3"/>
    <w:rsid w:val="002A7D59"/>
    <w:rsid w:val="002A7F74"/>
    <w:rsid w:val="002B3CD6"/>
    <w:rsid w:val="002B3D75"/>
    <w:rsid w:val="002B6528"/>
    <w:rsid w:val="002B7878"/>
    <w:rsid w:val="002B7A0D"/>
    <w:rsid w:val="002B7D32"/>
    <w:rsid w:val="002C03E0"/>
    <w:rsid w:val="002C0886"/>
    <w:rsid w:val="002C0DA1"/>
    <w:rsid w:val="002C0E08"/>
    <w:rsid w:val="002C1184"/>
    <w:rsid w:val="002C177C"/>
    <w:rsid w:val="002C2802"/>
    <w:rsid w:val="002C2F9C"/>
    <w:rsid w:val="002C435B"/>
    <w:rsid w:val="002C49E7"/>
    <w:rsid w:val="002C5144"/>
    <w:rsid w:val="002C5401"/>
    <w:rsid w:val="002C5A82"/>
    <w:rsid w:val="002C5B45"/>
    <w:rsid w:val="002C694F"/>
    <w:rsid w:val="002C707B"/>
    <w:rsid w:val="002D0495"/>
    <w:rsid w:val="002D08C9"/>
    <w:rsid w:val="002D0C09"/>
    <w:rsid w:val="002D0E5E"/>
    <w:rsid w:val="002D0F03"/>
    <w:rsid w:val="002D1B6C"/>
    <w:rsid w:val="002D2AA7"/>
    <w:rsid w:val="002D318D"/>
    <w:rsid w:val="002D5602"/>
    <w:rsid w:val="002D5683"/>
    <w:rsid w:val="002D5877"/>
    <w:rsid w:val="002D7A48"/>
    <w:rsid w:val="002E044D"/>
    <w:rsid w:val="002E1A42"/>
    <w:rsid w:val="002E2184"/>
    <w:rsid w:val="002E24F4"/>
    <w:rsid w:val="002E2671"/>
    <w:rsid w:val="002E36E3"/>
    <w:rsid w:val="002E770D"/>
    <w:rsid w:val="002F0E4C"/>
    <w:rsid w:val="002F18A0"/>
    <w:rsid w:val="002F1963"/>
    <w:rsid w:val="002F1D34"/>
    <w:rsid w:val="002F40C7"/>
    <w:rsid w:val="002F4A35"/>
    <w:rsid w:val="002F4D19"/>
    <w:rsid w:val="002F5000"/>
    <w:rsid w:val="003012F4"/>
    <w:rsid w:val="00301FB8"/>
    <w:rsid w:val="00302BC0"/>
    <w:rsid w:val="00303046"/>
    <w:rsid w:val="00304D7D"/>
    <w:rsid w:val="00305E44"/>
    <w:rsid w:val="00306555"/>
    <w:rsid w:val="0030751E"/>
    <w:rsid w:val="0030785A"/>
    <w:rsid w:val="00307B13"/>
    <w:rsid w:val="00310B45"/>
    <w:rsid w:val="003137C7"/>
    <w:rsid w:val="00313B8B"/>
    <w:rsid w:val="00315900"/>
    <w:rsid w:val="003160AC"/>
    <w:rsid w:val="00317E49"/>
    <w:rsid w:val="00320320"/>
    <w:rsid w:val="00321C81"/>
    <w:rsid w:val="003228AA"/>
    <w:rsid w:val="00323318"/>
    <w:rsid w:val="00323685"/>
    <w:rsid w:val="003246B7"/>
    <w:rsid w:val="00324F1A"/>
    <w:rsid w:val="00325FE6"/>
    <w:rsid w:val="003260EB"/>
    <w:rsid w:val="003270CB"/>
    <w:rsid w:val="00330CC5"/>
    <w:rsid w:val="0033122D"/>
    <w:rsid w:val="003320AC"/>
    <w:rsid w:val="00332395"/>
    <w:rsid w:val="003342FB"/>
    <w:rsid w:val="003348AB"/>
    <w:rsid w:val="00335453"/>
    <w:rsid w:val="00335756"/>
    <w:rsid w:val="00335A95"/>
    <w:rsid w:val="0033768A"/>
    <w:rsid w:val="00337BED"/>
    <w:rsid w:val="00341932"/>
    <w:rsid w:val="00342C31"/>
    <w:rsid w:val="00345058"/>
    <w:rsid w:val="00345BDF"/>
    <w:rsid w:val="00346D4C"/>
    <w:rsid w:val="00350377"/>
    <w:rsid w:val="00351051"/>
    <w:rsid w:val="003518BC"/>
    <w:rsid w:val="00351D79"/>
    <w:rsid w:val="00352EF5"/>
    <w:rsid w:val="00353EFC"/>
    <w:rsid w:val="00355858"/>
    <w:rsid w:val="003560F5"/>
    <w:rsid w:val="00356424"/>
    <w:rsid w:val="00356A04"/>
    <w:rsid w:val="00356C9E"/>
    <w:rsid w:val="00361EFA"/>
    <w:rsid w:val="003624D7"/>
    <w:rsid w:val="00365A79"/>
    <w:rsid w:val="003666D7"/>
    <w:rsid w:val="00366AEA"/>
    <w:rsid w:val="003673E1"/>
    <w:rsid w:val="00372C6A"/>
    <w:rsid w:val="00374275"/>
    <w:rsid w:val="003760EB"/>
    <w:rsid w:val="0037672E"/>
    <w:rsid w:val="003771E1"/>
    <w:rsid w:val="00381F76"/>
    <w:rsid w:val="003821FD"/>
    <w:rsid w:val="00384792"/>
    <w:rsid w:val="003848A9"/>
    <w:rsid w:val="00384B3F"/>
    <w:rsid w:val="0038501B"/>
    <w:rsid w:val="003853FD"/>
    <w:rsid w:val="003858B4"/>
    <w:rsid w:val="00386A35"/>
    <w:rsid w:val="003879E7"/>
    <w:rsid w:val="00387C7A"/>
    <w:rsid w:val="00390A5A"/>
    <w:rsid w:val="00390E61"/>
    <w:rsid w:val="00390E93"/>
    <w:rsid w:val="0039160B"/>
    <w:rsid w:val="00391794"/>
    <w:rsid w:val="003922F2"/>
    <w:rsid w:val="00392368"/>
    <w:rsid w:val="0039253D"/>
    <w:rsid w:val="0039265E"/>
    <w:rsid w:val="0039490E"/>
    <w:rsid w:val="00394EFE"/>
    <w:rsid w:val="00396F98"/>
    <w:rsid w:val="00397E03"/>
    <w:rsid w:val="003A1ADD"/>
    <w:rsid w:val="003A3254"/>
    <w:rsid w:val="003A3655"/>
    <w:rsid w:val="003A4E7F"/>
    <w:rsid w:val="003A5F6D"/>
    <w:rsid w:val="003A6C1F"/>
    <w:rsid w:val="003A7047"/>
    <w:rsid w:val="003A7314"/>
    <w:rsid w:val="003B0731"/>
    <w:rsid w:val="003B0985"/>
    <w:rsid w:val="003B1EAF"/>
    <w:rsid w:val="003B23F6"/>
    <w:rsid w:val="003B2666"/>
    <w:rsid w:val="003B2E4A"/>
    <w:rsid w:val="003B2E7C"/>
    <w:rsid w:val="003B3A31"/>
    <w:rsid w:val="003B4556"/>
    <w:rsid w:val="003B529A"/>
    <w:rsid w:val="003B5390"/>
    <w:rsid w:val="003B6AB7"/>
    <w:rsid w:val="003C1873"/>
    <w:rsid w:val="003C18C3"/>
    <w:rsid w:val="003C2887"/>
    <w:rsid w:val="003C2BA8"/>
    <w:rsid w:val="003C3F9B"/>
    <w:rsid w:val="003C43F8"/>
    <w:rsid w:val="003C6644"/>
    <w:rsid w:val="003C702A"/>
    <w:rsid w:val="003C744A"/>
    <w:rsid w:val="003C7E70"/>
    <w:rsid w:val="003D01B7"/>
    <w:rsid w:val="003D0A4D"/>
    <w:rsid w:val="003D2995"/>
    <w:rsid w:val="003D2C09"/>
    <w:rsid w:val="003D2D2C"/>
    <w:rsid w:val="003D2FE1"/>
    <w:rsid w:val="003D4412"/>
    <w:rsid w:val="003D52A3"/>
    <w:rsid w:val="003D6716"/>
    <w:rsid w:val="003D6879"/>
    <w:rsid w:val="003D6C87"/>
    <w:rsid w:val="003D7072"/>
    <w:rsid w:val="003D7BBD"/>
    <w:rsid w:val="003E07B2"/>
    <w:rsid w:val="003E2F84"/>
    <w:rsid w:val="003E2FC5"/>
    <w:rsid w:val="003E3E67"/>
    <w:rsid w:val="003E48C3"/>
    <w:rsid w:val="003E5B20"/>
    <w:rsid w:val="003E61D1"/>
    <w:rsid w:val="003E6BC1"/>
    <w:rsid w:val="003E6CA8"/>
    <w:rsid w:val="003E72C3"/>
    <w:rsid w:val="003E740D"/>
    <w:rsid w:val="003E7F9F"/>
    <w:rsid w:val="003F0A7C"/>
    <w:rsid w:val="003F12DB"/>
    <w:rsid w:val="003F1BB1"/>
    <w:rsid w:val="003F25B7"/>
    <w:rsid w:val="003F5B46"/>
    <w:rsid w:val="003F646D"/>
    <w:rsid w:val="003F7752"/>
    <w:rsid w:val="00400F16"/>
    <w:rsid w:val="0040128B"/>
    <w:rsid w:val="004018CB"/>
    <w:rsid w:val="004018E3"/>
    <w:rsid w:val="0040310E"/>
    <w:rsid w:val="00404C6C"/>
    <w:rsid w:val="00406346"/>
    <w:rsid w:val="00406899"/>
    <w:rsid w:val="00407BF2"/>
    <w:rsid w:val="00411811"/>
    <w:rsid w:val="00412D70"/>
    <w:rsid w:val="00412E3D"/>
    <w:rsid w:val="00415BB3"/>
    <w:rsid w:val="00416032"/>
    <w:rsid w:val="00416A72"/>
    <w:rsid w:val="004176DE"/>
    <w:rsid w:val="00420793"/>
    <w:rsid w:val="004209B8"/>
    <w:rsid w:val="0042102C"/>
    <w:rsid w:val="00421096"/>
    <w:rsid w:val="00421DBA"/>
    <w:rsid w:val="00423142"/>
    <w:rsid w:val="00424249"/>
    <w:rsid w:val="00427138"/>
    <w:rsid w:val="00431F8D"/>
    <w:rsid w:val="00432051"/>
    <w:rsid w:val="00432810"/>
    <w:rsid w:val="0043511E"/>
    <w:rsid w:val="004377E0"/>
    <w:rsid w:val="004412EE"/>
    <w:rsid w:val="004417B3"/>
    <w:rsid w:val="00443172"/>
    <w:rsid w:val="004456F9"/>
    <w:rsid w:val="00445AA4"/>
    <w:rsid w:val="00445CFD"/>
    <w:rsid w:val="0044683F"/>
    <w:rsid w:val="00446C24"/>
    <w:rsid w:val="00447715"/>
    <w:rsid w:val="00447B63"/>
    <w:rsid w:val="004512B6"/>
    <w:rsid w:val="00451D33"/>
    <w:rsid w:val="00452488"/>
    <w:rsid w:val="004532F5"/>
    <w:rsid w:val="00453853"/>
    <w:rsid w:val="004541F9"/>
    <w:rsid w:val="00454BDE"/>
    <w:rsid w:val="0045567B"/>
    <w:rsid w:val="004570C4"/>
    <w:rsid w:val="0045772B"/>
    <w:rsid w:val="00457E22"/>
    <w:rsid w:val="00460D48"/>
    <w:rsid w:val="00462BF8"/>
    <w:rsid w:val="00462E63"/>
    <w:rsid w:val="00462E6D"/>
    <w:rsid w:val="004635AE"/>
    <w:rsid w:val="0046391A"/>
    <w:rsid w:val="00463B34"/>
    <w:rsid w:val="0046414B"/>
    <w:rsid w:val="00464E8C"/>
    <w:rsid w:val="004665F5"/>
    <w:rsid w:val="00467503"/>
    <w:rsid w:val="00467B79"/>
    <w:rsid w:val="004705EB"/>
    <w:rsid w:val="004707D9"/>
    <w:rsid w:val="00474E1B"/>
    <w:rsid w:val="00474FE9"/>
    <w:rsid w:val="004751C4"/>
    <w:rsid w:val="00475281"/>
    <w:rsid w:val="004761E4"/>
    <w:rsid w:val="00477BB4"/>
    <w:rsid w:val="00477C4D"/>
    <w:rsid w:val="0048010F"/>
    <w:rsid w:val="004807E0"/>
    <w:rsid w:val="00482926"/>
    <w:rsid w:val="00484262"/>
    <w:rsid w:val="004853D1"/>
    <w:rsid w:val="0048698C"/>
    <w:rsid w:val="00487366"/>
    <w:rsid w:val="0049061D"/>
    <w:rsid w:val="00491196"/>
    <w:rsid w:val="00492013"/>
    <w:rsid w:val="004927A8"/>
    <w:rsid w:val="00492B2F"/>
    <w:rsid w:val="0049367A"/>
    <w:rsid w:val="0049368B"/>
    <w:rsid w:val="00493D47"/>
    <w:rsid w:val="00494C99"/>
    <w:rsid w:val="00494E0E"/>
    <w:rsid w:val="004957AD"/>
    <w:rsid w:val="00497898"/>
    <w:rsid w:val="004A0BF7"/>
    <w:rsid w:val="004A2221"/>
    <w:rsid w:val="004A36C1"/>
    <w:rsid w:val="004A39C8"/>
    <w:rsid w:val="004A42B0"/>
    <w:rsid w:val="004A455E"/>
    <w:rsid w:val="004A46F0"/>
    <w:rsid w:val="004A645A"/>
    <w:rsid w:val="004A6555"/>
    <w:rsid w:val="004A71B3"/>
    <w:rsid w:val="004A7CC2"/>
    <w:rsid w:val="004A7F2F"/>
    <w:rsid w:val="004B1868"/>
    <w:rsid w:val="004B2601"/>
    <w:rsid w:val="004B31B4"/>
    <w:rsid w:val="004B5FB7"/>
    <w:rsid w:val="004B6372"/>
    <w:rsid w:val="004B6C5F"/>
    <w:rsid w:val="004B7BCD"/>
    <w:rsid w:val="004C0753"/>
    <w:rsid w:val="004C1EC7"/>
    <w:rsid w:val="004C2C0D"/>
    <w:rsid w:val="004C2CC3"/>
    <w:rsid w:val="004C2FD6"/>
    <w:rsid w:val="004C3ADA"/>
    <w:rsid w:val="004C457F"/>
    <w:rsid w:val="004C4ABD"/>
    <w:rsid w:val="004D0541"/>
    <w:rsid w:val="004D0737"/>
    <w:rsid w:val="004D3ADF"/>
    <w:rsid w:val="004D42A3"/>
    <w:rsid w:val="004D519D"/>
    <w:rsid w:val="004D5268"/>
    <w:rsid w:val="004D6A08"/>
    <w:rsid w:val="004D7785"/>
    <w:rsid w:val="004D7CB8"/>
    <w:rsid w:val="004E105F"/>
    <w:rsid w:val="004E1E3E"/>
    <w:rsid w:val="004E23EC"/>
    <w:rsid w:val="004E34B5"/>
    <w:rsid w:val="004E4C2A"/>
    <w:rsid w:val="004F004C"/>
    <w:rsid w:val="004F0728"/>
    <w:rsid w:val="004F22BE"/>
    <w:rsid w:val="004F2604"/>
    <w:rsid w:val="004F4D15"/>
    <w:rsid w:val="004F4EC0"/>
    <w:rsid w:val="004F534C"/>
    <w:rsid w:val="004F5FC3"/>
    <w:rsid w:val="00501620"/>
    <w:rsid w:val="00503363"/>
    <w:rsid w:val="005043CE"/>
    <w:rsid w:val="00504D49"/>
    <w:rsid w:val="00504FEE"/>
    <w:rsid w:val="00506C44"/>
    <w:rsid w:val="00506E38"/>
    <w:rsid w:val="005077F2"/>
    <w:rsid w:val="0051005D"/>
    <w:rsid w:val="005102CB"/>
    <w:rsid w:val="005110E4"/>
    <w:rsid w:val="005134BC"/>
    <w:rsid w:val="0051700E"/>
    <w:rsid w:val="0051786B"/>
    <w:rsid w:val="00517B63"/>
    <w:rsid w:val="00521EA4"/>
    <w:rsid w:val="0052209F"/>
    <w:rsid w:val="00523FD8"/>
    <w:rsid w:val="00526B4F"/>
    <w:rsid w:val="00527408"/>
    <w:rsid w:val="005324DE"/>
    <w:rsid w:val="00534116"/>
    <w:rsid w:val="00534BD1"/>
    <w:rsid w:val="00534E13"/>
    <w:rsid w:val="00536B34"/>
    <w:rsid w:val="00536C3C"/>
    <w:rsid w:val="00537533"/>
    <w:rsid w:val="00540B79"/>
    <w:rsid w:val="00540C0A"/>
    <w:rsid w:val="0054260E"/>
    <w:rsid w:val="00542649"/>
    <w:rsid w:val="0054266A"/>
    <w:rsid w:val="00543266"/>
    <w:rsid w:val="0054484F"/>
    <w:rsid w:val="00545FD9"/>
    <w:rsid w:val="00546AA9"/>
    <w:rsid w:val="00547478"/>
    <w:rsid w:val="005478A0"/>
    <w:rsid w:val="00551137"/>
    <w:rsid w:val="00551A8A"/>
    <w:rsid w:val="00551F68"/>
    <w:rsid w:val="0055293E"/>
    <w:rsid w:val="00552A33"/>
    <w:rsid w:val="00552B5E"/>
    <w:rsid w:val="0055307D"/>
    <w:rsid w:val="00555E7A"/>
    <w:rsid w:val="005564CD"/>
    <w:rsid w:val="00556D85"/>
    <w:rsid w:val="005575D5"/>
    <w:rsid w:val="005605EC"/>
    <w:rsid w:val="00561798"/>
    <w:rsid w:val="005629B9"/>
    <w:rsid w:val="00562F61"/>
    <w:rsid w:val="0056415A"/>
    <w:rsid w:val="00565687"/>
    <w:rsid w:val="00565911"/>
    <w:rsid w:val="00566689"/>
    <w:rsid w:val="00566CB4"/>
    <w:rsid w:val="00567247"/>
    <w:rsid w:val="00567666"/>
    <w:rsid w:val="00567C30"/>
    <w:rsid w:val="00570A6B"/>
    <w:rsid w:val="00571969"/>
    <w:rsid w:val="00571E3E"/>
    <w:rsid w:val="00572328"/>
    <w:rsid w:val="0057242E"/>
    <w:rsid w:val="005729D6"/>
    <w:rsid w:val="005734BB"/>
    <w:rsid w:val="005745D8"/>
    <w:rsid w:val="005747CE"/>
    <w:rsid w:val="005752F3"/>
    <w:rsid w:val="00580007"/>
    <w:rsid w:val="0058155E"/>
    <w:rsid w:val="00581687"/>
    <w:rsid w:val="0058179D"/>
    <w:rsid w:val="005828B2"/>
    <w:rsid w:val="005834E3"/>
    <w:rsid w:val="00584092"/>
    <w:rsid w:val="00584482"/>
    <w:rsid w:val="00584B3E"/>
    <w:rsid w:val="00587283"/>
    <w:rsid w:val="00590C70"/>
    <w:rsid w:val="005937B6"/>
    <w:rsid w:val="005940DA"/>
    <w:rsid w:val="00594B46"/>
    <w:rsid w:val="00594EB3"/>
    <w:rsid w:val="005957F3"/>
    <w:rsid w:val="00595B0F"/>
    <w:rsid w:val="00595B65"/>
    <w:rsid w:val="005977BF"/>
    <w:rsid w:val="00597834"/>
    <w:rsid w:val="00597E85"/>
    <w:rsid w:val="005A11D9"/>
    <w:rsid w:val="005A1997"/>
    <w:rsid w:val="005A1C46"/>
    <w:rsid w:val="005A346B"/>
    <w:rsid w:val="005A4BD4"/>
    <w:rsid w:val="005A5FD8"/>
    <w:rsid w:val="005A703D"/>
    <w:rsid w:val="005A7AB2"/>
    <w:rsid w:val="005A7E5F"/>
    <w:rsid w:val="005A7FFA"/>
    <w:rsid w:val="005B06A5"/>
    <w:rsid w:val="005B0F11"/>
    <w:rsid w:val="005B1A27"/>
    <w:rsid w:val="005B1E91"/>
    <w:rsid w:val="005B3F0E"/>
    <w:rsid w:val="005B469A"/>
    <w:rsid w:val="005B48B5"/>
    <w:rsid w:val="005B4F42"/>
    <w:rsid w:val="005B76C3"/>
    <w:rsid w:val="005C0B23"/>
    <w:rsid w:val="005C0B5D"/>
    <w:rsid w:val="005C516B"/>
    <w:rsid w:val="005C5685"/>
    <w:rsid w:val="005C59D1"/>
    <w:rsid w:val="005C5C49"/>
    <w:rsid w:val="005C6B72"/>
    <w:rsid w:val="005D15B8"/>
    <w:rsid w:val="005D2F9A"/>
    <w:rsid w:val="005D431C"/>
    <w:rsid w:val="005D441C"/>
    <w:rsid w:val="005D634E"/>
    <w:rsid w:val="005E0AF5"/>
    <w:rsid w:val="005E0C6A"/>
    <w:rsid w:val="005E4D5F"/>
    <w:rsid w:val="005E52AA"/>
    <w:rsid w:val="005E5BF9"/>
    <w:rsid w:val="005E67EA"/>
    <w:rsid w:val="005E7901"/>
    <w:rsid w:val="005F135A"/>
    <w:rsid w:val="005F1A05"/>
    <w:rsid w:val="005F2491"/>
    <w:rsid w:val="005F261E"/>
    <w:rsid w:val="005F280F"/>
    <w:rsid w:val="005F35BB"/>
    <w:rsid w:val="005F3B1A"/>
    <w:rsid w:val="005F56AD"/>
    <w:rsid w:val="00601CD1"/>
    <w:rsid w:val="00602EE4"/>
    <w:rsid w:val="0060322A"/>
    <w:rsid w:val="00603416"/>
    <w:rsid w:val="00603BE1"/>
    <w:rsid w:val="00604636"/>
    <w:rsid w:val="00604D2E"/>
    <w:rsid w:val="0060541E"/>
    <w:rsid w:val="00607260"/>
    <w:rsid w:val="00607C2D"/>
    <w:rsid w:val="00607C90"/>
    <w:rsid w:val="006104D5"/>
    <w:rsid w:val="00613A56"/>
    <w:rsid w:val="006141CB"/>
    <w:rsid w:val="0061432F"/>
    <w:rsid w:val="00615533"/>
    <w:rsid w:val="006156C8"/>
    <w:rsid w:val="006164AD"/>
    <w:rsid w:val="00617A36"/>
    <w:rsid w:val="006200E2"/>
    <w:rsid w:val="00623B97"/>
    <w:rsid w:val="00623CC7"/>
    <w:rsid w:val="00625932"/>
    <w:rsid w:val="00626472"/>
    <w:rsid w:val="006264D7"/>
    <w:rsid w:val="00627EDA"/>
    <w:rsid w:val="006301B1"/>
    <w:rsid w:val="00630296"/>
    <w:rsid w:val="0063098C"/>
    <w:rsid w:val="00634EAC"/>
    <w:rsid w:val="00635B21"/>
    <w:rsid w:val="006377C5"/>
    <w:rsid w:val="00641A1D"/>
    <w:rsid w:val="006437A4"/>
    <w:rsid w:val="00643B93"/>
    <w:rsid w:val="006454BE"/>
    <w:rsid w:val="00645941"/>
    <w:rsid w:val="00646342"/>
    <w:rsid w:val="006467D9"/>
    <w:rsid w:val="00646D10"/>
    <w:rsid w:val="006502C0"/>
    <w:rsid w:val="00651171"/>
    <w:rsid w:val="00652297"/>
    <w:rsid w:val="006524BA"/>
    <w:rsid w:val="0065252C"/>
    <w:rsid w:val="00652A40"/>
    <w:rsid w:val="00653000"/>
    <w:rsid w:val="00653DFF"/>
    <w:rsid w:val="00655971"/>
    <w:rsid w:val="00656653"/>
    <w:rsid w:val="006578FE"/>
    <w:rsid w:val="00660447"/>
    <w:rsid w:val="0066107B"/>
    <w:rsid w:val="006618C2"/>
    <w:rsid w:val="006618EF"/>
    <w:rsid w:val="006639B4"/>
    <w:rsid w:val="00664166"/>
    <w:rsid w:val="0066441B"/>
    <w:rsid w:val="00664806"/>
    <w:rsid w:val="00664FE6"/>
    <w:rsid w:val="0066604C"/>
    <w:rsid w:val="00666339"/>
    <w:rsid w:val="0066661A"/>
    <w:rsid w:val="006669C0"/>
    <w:rsid w:val="00666EF2"/>
    <w:rsid w:val="00667495"/>
    <w:rsid w:val="00667670"/>
    <w:rsid w:val="0066767C"/>
    <w:rsid w:val="00671E87"/>
    <w:rsid w:val="00673A0F"/>
    <w:rsid w:val="0067682B"/>
    <w:rsid w:val="006768A0"/>
    <w:rsid w:val="00677221"/>
    <w:rsid w:val="0067764C"/>
    <w:rsid w:val="0067774B"/>
    <w:rsid w:val="00680091"/>
    <w:rsid w:val="00680536"/>
    <w:rsid w:val="00680765"/>
    <w:rsid w:val="00680D39"/>
    <w:rsid w:val="00681764"/>
    <w:rsid w:val="00682143"/>
    <w:rsid w:val="00682507"/>
    <w:rsid w:val="006831BA"/>
    <w:rsid w:val="00683BEB"/>
    <w:rsid w:val="00683CD5"/>
    <w:rsid w:val="006841F9"/>
    <w:rsid w:val="006847F9"/>
    <w:rsid w:val="00685364"/>
    <w:rsid w:val="00685373"/>
    <w:rsid w:val="00690A49"/>
    <w:rsid w:val="00690FCD"/>
    <w:rsid w:val="00692CF8"/>
    <w:rsid w:val="006935A1"/>
    <w:rsid w:val="00693768"/>
    <w:rsid w:val="00694698"/>
    <w:rsid w:val="006948E0"/>
    <w:rsid w:val="006952FD"/>
    <w:rsid w:val="00695963"/>
    <w:rsid w:val="0069614F"/>
    <w:rsid w:val="006968E8"/>
    <w:rsid w:val="006971BF"/>
    <w:rsid w:val="0069759C"/>
    <w:rsid w:val="006A04EE"/>
    <w:rsid w:val="006A0507"/>
    <w:rsid w:val="006A0CBC"/>
    <w:rsid w:val="006A1F7E"/>
    <w:rsid w:val="006A2E25"/>
    <w:rsid w:val="006A3300"/>
    <w:rsid w:val="006A3ECF"/>
    <w:rsid w:val="006B038E"/>
    <w:rsid w:val="006B0752"/>
    <w:rsid w:val="006B175B"/>
    <w:rsid w:val="006B2007"/>
    <w:rsid w:val="006B2610"/>
    <w:rsid w:val="006B2F5A"/>
    <w:rsid w:val="006B74AF"/>
    <w:rsid w:val="006C00EA"/>
    <w:rsid w:val="006C04FC"/>
    <w:rsid w:val="006C2FC0"/>
    <w:rsid w:val="006C3851"/>
    <w:rsid w:val="006C3CD3"/>
    <w:rsid w:val="006C5E0A"/>
    <w:rsid w:val="006C7DC7"/>
    <w:rsid w:val="006D067F"/>
    <w:rsid w:val="006D0B4C"/>
    <w:rsid w:val="006D0C3E"/>
    <w:rsid w:val="006D3B52"/>
    <w:rsid w:val="006D3F62"/>
    <w:rsid w:val="006D4D71"/>
    <w:rsid w:val="006D5CCA"/>
    <w:rsid w:val="006D5F78"/>
    <w:rsid w:val="006D6A32"/>
    <w:rsid w:val="006E01C8"/>
    <w:rsid w:val="006E2C8F"/>
    <w:rsid w:val="006E3A00"/>
    <w:rsid w:val="006E3B2D"/>
    <w:rsid w:val="006E61B6"/>
    <w:rsid w:val="006E7413"/>
    <w:rsid w:val="006F11F2"/>
    <w:rsid w:val="006F3010"/>
    <w:rsid w:val="006F5846"/>
    <w:rsid w:val="006F5933"/>
    <w:rsid w:val="006F67A8"/>
    <w:rsid w:val="00700D40"/>
    <w:rsid w:val="0070146A"/>
    <w:rsid w:val="00701862"/>
    <w:rsid w:val="00702324"/>
    <w:rsid w:val="00702344"/>
    <w:rsid w:val="00703048"/>
    <w:rsid w:val="00705B55"/>
    <w:rsid w:val="00705C0C"/>
    <w:rsid w:val="00705E1A"/>
    <w:rsid w:val="0070743E"/>
    <w:rsid w:val="00710442"/>
    <w:rsid w:val="00712252"/>
    <w:rsid w:val="0071314B"/>
    <w:rsid w:val="00713F58"/>
    <w:rsid w:val="0071481D"/>
    <w:rsid w:val="0071529B"/>
    <w:rsid w:val="00715FA1"/>
    <w:rsid w:val="00715FD4"/>
    <w:rsid w:val="00716EE3"/>
    <w:rsid w:val="00717F70"/>
    <w:rsid w:val="00723170"/>
    <w:rsid w:val="0072363B"/>
    <w:rsid w:val="00723CAB"/>
    <w:rsid w:val="0072453C"/>
    <w:rsid w:val="00724AF5"/>
    <w:rsid w:val="00725A39"/>
    <w:rsid w:val="00727FD4"/>
    <w:rsid w:val="007329CA"/>
    <w:rsid w:val="0073726A"/>
    <w:rsid w:val="00737761"/>
    <w:rsid w:val="00737B07"/>
    <w:rsid w:val="00737D7F"/>
    <w:rsid w:val="00740AB6"/>
    <w:rsid w:val="00740E6B"/>
    <w:rsid w:val="00741587"/>
    <w:rsid w:val="007418D5"/>
    <w:rsid w:val="00741955"/>
    <w:rsid w:val="00741ACB"/>
    <w:rsid w:val="0074234E"/>
    <w:rsid w:val="007427D4"/>
    <w:rsid w:val="007431F5"/>
    <w:rsid w:val="00745DFD"/>
    <w:rsid w:val="00746446"/>
    <w:rsid w:val="00746975"/>
    <w:rsid w:val="007469B5"/>
    <w:rsid w:val="007475AA"/>
    <w:rsid w:val="00750197"/>
    <w:rsid w:val="00750928"/>
    <w:rsid w:val="007519FB"/>
    <w:rsid w:val="00751DB2"/>
    <w:rsid w:val="00752147"/>
    <w:rsid w:val="00752156"/>
    <w:rsid w:val="00752935"/>
    <w:rsid w:val="007535E0"/>
    <w:rsid w:val="00753806"/>
    <w:rsid w:val="00754523"/>
    <w:rsid w:val="007546A5"/>
    <w:rsid w:val="00755F2A"/>
    <w:rsid w:val="007568C2"/>
    <w:rsid w:val="00757279"/>
    <w:rsid w:val="007619C7"/>
    <w:rsid w:val="00762543"/>
    <w:rsid w:val="007630D3"/>
    <w:rsid w:val="00763D19"/>
    <w:rsid w:val="0076548F"/>
    <w:rsid w:val="00765EDE"/>
    <w:rsid w:val="00766111"/>
    <w:rsid w:val="007670EC"/>
    <w:rsid w:val="0076770A"/>
    <w:rsid w:val="00767F2C"/>
    <w:rsid w:val="007730D6"/>
    <w:rsid w:val="007745F3"/>
    <w:rsid w:val="0077462F"/>
    <w:rsid w:val="0077468D"/>
    <w:rsid w:val="00775993"/>
    <w:rsid w:val="00777390"/>
    <w:rsid w:val="007773BC"/>
    <w:rsid w:val="007802F9"/>
    <w:rsid w:val="00780F21"/>
    <w:rsid w:val="00782D8D"/>
    <w:rsid w:val="00783A48"/>
    <w:rsid w:val="00784ED9"/>
    <w:rsid w:val="0078663A"/>
    <w:rsid w:val="00786E7A"/>
    <w:rsid w:val="007872F8"/>
    <w:rsid w:val="00787833"/>
    <w:rsid w:val="007917D5"/>
    <w:rsid w:val="00793F98"/>
    <w:rsid w:val="007946E7"/>
    <w:rsid w:val="00794DF7"/>
    <w:rsid w:val="00795729"/>
    <w:rsid w:val="007A0A88"/>
    <w:rsid w:val="007A0AF7"/>
    <w:rsid w:val="007A0CDF"/>
    <w:rsid w:val="007A270C"/>
    <w:rsid w:val="007A286F"/>
    <w:rsid w:val="007A364F"/>
    <w:rsid w:val="007A36EF"/>
    <w:rsid w:val="007A4BF8"/>
    <w:rsid w:val="007A5BEA"/>
    <w:rsid w:val="007A5D67"/>
    <w:rsid w:val="007A6EC5"/>
    <w:rsid w:val="007B0817"/>
    <w:rsid w:val="007B1131"/>
    <w:rsid w:val="007B1E64"/>
    <w:rsid w:val="007B2513"/>
    <w:rsid w:val="007B3127"/>
    <w:rsid w:val="007B3EA8"/>
    <w:rsid w:val="007B479D"/>
    <w:rsid w:val="007B4DE8"/>
    <w:rsid w:val="007B5486"/>
    <w:rsid w:val="007C12E3"/>
    <w:rsid w:val="007C2B88"/>
    <w:rsid w:val="007C3241"/>
    <w:rsid w:val="007C3805"/>
    <w:rsid w:val="007C3E6E"/>
    <w:rsid w:val="007C4F89"/>
    <w:rsid w:val="007C7166"/>
    <w:rsid w:val="007C7488"/>
    <w:rsid w:val="007C7EAF"/>
    <w:rsid w:val="007D0025"/>
    <w:rsid w:val="007D0C26"/>
    <w:rsid w:val="007D4C0E"/>
    <w:rsid w:val="007D5429"/>
    <w:rsid w:val="007D5A89"/>
    <w:rsid w:val="007D6EFC"/>
    <w:rsid w:val="007D7E55"/>
    <w:rsid w:val="007E03C3"/>
    <w:rsid w:val="007E2602"/>
    <w:rsid w:val="007E2C06"/>
    <w:rsid w:val="007E645F"/>
    <w:rsid w:val="007F0FD9"/>
    <w:rsid w:val="007F16F6"/>
    <w:rsid w:val="007F17BE"/>
    <w:rsid w:val="007F2E57"/>
    <w:rsid w:val="007F3B13"/>
    <w:rsid w:val="007F3EDF"/>
    <w:rsid w:val="007F4ED0"/>
    <w:rsid w:val="007F4F3B"/>
    <w:rsid w:val="007F5F82"/>
    <w:rsid w:val="007F6770"/>
    <w:rsid w:val="007F7CDF"/>
    <w:rsid w:val="00800220"/>
    <w:rsid w:val="00801378"/>
    <w:rsid w:val="00801EF4"/>
    <w:rsid w:val="0080308A"/>
    <w:rsid w:val="00804DA4"/>
    <w:rsid w:val="008109E5"/>
    <w:rsid w:val="00811FD8"/>
    <w:rsid w:val="0081363F"/>
    <w:rsid w:val="00813919"/>
    <w:rsid w:val="00814563"/>
    <w:rsid w:val="00815AEE"/>
    <w:rsid w:val="008164E6"/>
    <w:rsid w:val="00816500"/>
    <w:rsid w:val="0081688F"/>
    <w:rsid w:val="00817CAF"/>
    <w:rsid w:val="00817EA5"/>
    <w:rsid w:val="00817EFF"/>
    <w:rsid w:val="00820727"/>
    <w:rsid w:val="00822100"/>
    <w:rsid w:val="00823605"/>
    <w:rsid w:val="008237B5"/>
    <w:rsid w:val="00823E75"/>
    <w:rsid w:val="00825920"/>
    <w:rsid w:val="008305DE"/>
    <w:rsid w:val="00830F7C"/>
    <w:rsid w:val="00830F9F"/>
    <w:rsid w:val="00831621"/>
    <w:rsid w:val="00833322"/>
    <w:rsid w:val="0083515C"/>
    <w:rsid w:val="008368F0"/>
    <w:rsid w:val="0083799D"/>
    <w:rsid w:val="008434AB"/>
    <w:rsid w:val="00846C4C"/>
    <w:rsid w:val="00847831"/>
    <w:rsid w:val="00847D67"/>
    <w:rsid w:val="00850077"/>
    <w:rsid w:val="008518F9"/>
    <w:rsid w:val="00852690"/>
    <w:rsid w:val="008526FB"/>
    <w:rsid w:val="00853E3D"/>
    <w:rsid w:val="00854CCD"/>
    <w:rsid w:val="00855137"/>
    <w:rsid w:val="0085653B"/>
    <w:rsid w:val="0085780E"/>
    <w:rsid w:val="008617D1"/>
    <w:rsid w:val="0086232B"/>
    <w:rsid w:val="008626A7"/>
    <w:rsid w:val="00862D9E"/>
    <w:rsid w:val="00863748"/>
    <w:rsid w:val="00864028"/>
    <w:rsid w:val="008655FF"/>
    <w:rsid w:val="0087155B"/>
    <w:rsid w:val="00871FCB"/>
    <w:rsid w:val="00875A54"/>
    <w:rsid w:val="00875BD8"/>
    <w:rsid w:val="00876B28"/>
    <w:rsid w:val="00877D12"/>
    <w:rsid w:val="008808DD"/>
    <w:rsid w:val="00881928"/>
    <w:rsid w:val="00883814"/>
    <w:rsid w:val="00883F98"/>
    <w:rsid w:val="008841E4"/>
    <w:rsid w:val="00884C18"/>
    <w:rsid w:val="0088514D"/>
    <w:rsid w:val="00887B67"/>
    <w:rsid w:val="00892C04"/>
    <w:rsid w:val="00892CA5"/>
    <w:rsid w:val="00895850"/>
    <w:rsid w:val="008963FF"/>
    <w:rsid w:val="008975D4"/>
    <w:rsid w:val="008A020B"/>
    <w:rsid w:val="008A09B1"/>
    <w:rsid w:val="008A4344"/>
    <w:rsid w:val="008A43D7"/>
    <w:rsid w:val="008A45B1"/>
    <w:rsid w:val="008A5F21"/>
    <w:rsid w:val="008A70B8"/>
    <w:rsid w:val="008A750A"/>
    <w:rsid w:val="008B0BE0"/>
    <w:rsid w:val="008B0DFE"/>
    <w:rsid w:val="008B0F2F"/>
    <w:rsid w:val="008B1308"/>
    <w:rsid w:val="008B1A2E"/>
    <w:rsid w:val="008B22CA"/>
    <w:rsid w:val="008B32A8"/>
    <w:rsid w:val="008B41C1"/>
    <w:rsid w:val="008B5393"/>
    <w:rsid w:val="008B56CA"/>
    <w:rsid w:val="008B7685"/>
    <w:rsid w:val="008C26E4"/>
    <w:rsid w:val="008C292B"/>
    <w:rsid w:val="008C2963"/>
    <w:rsid w:val="008C4ED1"/>
    <w:rsid w:val="008C5048"/>
    <w:rsid w:val="008C51FB"/>
    <w:rsid w:val="008C59CD"/>
    <w:rsid w:val="008C6A2D"/>
    <w:rsid w:val="008C7299"/>
    <w:rsid w:val="008D12A6"/>
    <w:rsid w:val="008D1E04"/>
    <w:rsid w:val="008D226F"/>
    <w:rsid w:val="008D2430"/>
    <w:rsid w:val="008D25EB"/>
    <w:rsid w:val="008D2CD8"/>
    <w:rsid w:val="008D3F0D"/>
    <w:rsid w:val="008D407B"/>
    <w:rsid w:val="008D4FC6"/>
    <w:rsid w:val="008D50BA"/>
    <w:rsid w:val="008D5799"/>
    <w:rsid w:val="008D5DD5"/>
    <w:rsid w:val="008D72BF"/>
    <w:rsid w:val="008D75F7"/>
    <w:rsid w:val="008E3618"/>
    <w:rsid w:val="008E42FB"/>
    <w:rsid w:val="008E7353"/>
    <w:rsid w:val="008E7A05"/>
    <w:rsid w:val="008F2100"/>
    <w:rsid w:val="008F21A1"/>
    <w:rsid w:val="008F2307"/>
    <w:rsid w:val="008F5165"/>
    <w:rsid w:val="008F6519"/>
    <w:rsid w:val="008F723B"/>
    <w:rsid w:val="008F79A6"/>
    <w:rsid w:val="00900445"/>
    <w:rsid w:val="00901E56"/>
    <w:rsid w:val="009023DA"/>
    <w:rsid w:val="009030A2"/>
    <w:rsid w:val="0090313B"/>
    <w:rsid w:val="009040B6"/>
    <w:rsid w:val="00904D2B"/>
    <w:rsid w:val="0090525C"/>
    <w:rsid w:val="00906239"/>
    <w:rsid w:val="0090628E"/>
    <w:rsid w:val="00906490"/>
    <w:rsid w:val="00906D88"/>
    <w:rsid w:val="009079C8"/>
    <w:rsid w:val="00907C1D"/>
    <w:rsid w:val="00913C5D"/>
    <w:rsid w:val="009143C7"/>
    <w:rsid w:val="009148E0"/>
    <w:rsid w:val="00915097"/>
    <w:rsid w:val="009151D5"/>
    <w:rsid w:val="009153CA"/>
    <w:rsid w:val="00915A5A"/>
    <w:rsid w:val="00915E3B"/>
    <w:rsid w:val="00916006"/>
    <w:rsid w:val="00916D07"/>
    <w:rsid w:val="0091777F"/>
    <w:rsid w:val="00917917"/>
    <w:rsid w:val="00917A93"/>
    <w:rsid w:val="00917D2E"/>
    <w:rsid w:val="00920CA2"/>
    <w:rsid w:val="00921EF4"/>
    <w:rsid w:val="00922685"/>
    <w:rsid w:val="00922EF3"/>
    <w:rsid w:val="00926398"/>
    <w:rsid w:val="0093333E"/>
    <w:rsid w:val="00934714"/>
    <w:rsid w:val="00935068"/>
    <w:rsid w:val="009359B5"/>
    <w:rsid w:val="00935EEE"/>
    <w:rsid w:val="0093733E"/>
    <w:rsid w:val="00941061"/>
    <w:rsid w:val="0094135C"/>
    <w:rsid w:val="00941E00"/>
    <w:rsid w:val="00942FDB"/>
    <w:rsid w:val="0094415C"/>
    <w:rsid w:val="0094478B"/>
    <w:rsid w:val="00945FFE"/>
    <w:rsid w:val="00946987"/>
    <w:rsid w:val="00947724"/>
    <w:rsid w:val="009502F8"/>
    <w:rsid w:val="009506AA"/>
    <w:rsid w:val="00950CB5"/>
    <w:rsid w:val="0095265B"/>
    <w:rsid w:val="00952915"/>
    <w:rsid w:val="00952A0C"/>
    <w:rsid w:val="00957FDB"/>
    <w:rsid w:val="00964302"/>
    <w:rsid w:val="00965498"/>
    <w:rsid w:val="00967A50"/>
    <w:rsid w:val="0097126A"/>
    <w:rsid w:val="009727DD"/>
    <w:rsid w:val="009735E0"/>
    <w:rsid w:val="00975381"/>
    <w:rsid w:val="00975BE8"/>
    <w:rsid w:val="00975E00"/>
    <w:rsid w:val="009765D2"/>
    <w:rsid w:val="009772FB"/>
    <w:rsid w:val="009779F8"/>
    <w:rsid w:val="00980D3F"/>
    <w:rsid w:val="00981A4D"/>
    <w:rsid w:val="00982CC8"/>
    <w:rsid w:val="0098451B"/>
    <w:rsid w:val="00984584"/>
    <w:rsid w:val="009851A6"/>
    <w:rsid w:val="00985BAF"/>
    <w:rsid w:val="00986E02"/>
    <w:rsid w:val="00990214"/>
    <w:rsid w:val="009910C2"/>
    <w:rsid w:val="00991F1B"/>
    <w:rsid w:val="009926F3"/>
    <w:rsid w:val="009934EE"/>
    <w:rsid w:val="00993586"/>
    <w:rsid w:val="009937C9"/>
    <w:rsid w:val="0099462A"/>
    <w:rsid w:val="009955D9"/>
    <w:rsid w:val="00995C9C"/>
    <w:rsid w:val="00996E39"/>
    <w:rsid w:val="009A353D"/>
    <w:rsid w:val="009A4BEC"/>
    <w:rsid w:val="009A4ECB"/>
    <w:rsid w:val="009A5128"/>
    <w:rsid w:val="009A5CED"/>
    <w:rsid w:val="009A6A52"/>
    <w:rsid w:val="009B0509"/>
    <w:rsid w:val="009B1D50"/>
    <w:rsid w:val="009B35DD"/>
    <w:rsid w:val="009B390D"/>
    <w:rsid w:val="009B3AFD"/>
    <w:rsid w:val="009B3FA3"/>
    <w:rsid w:val="009B5D2C"/>
    <w:rsid w:val="009B63BC"/>
    <w:rsid w:val="009B6C21"/>
    <w:rsid w:val="009C0266"/>
    <w:rsid w:val="009C1CC3"/>
    <w:rsid w:val="009C393C"/>
    <w:rsid w:val="009C4415"/>
    <w:rsid w:val="009C48C0"/>
    <w:rsid w:val="009D2AEB"/>
    <w:rsid w:val="009D36ED"/>
    <w:rsid w:val="009D5A02"/>
    <w:rsid w:val="009D770F"/>
    <w:rsid w:val="009E08BD"/>
    <w:rsid w:val="009E093F"/>
    <w:rsid w:val="009E166B"/>
    <w:rsid w:val="009E3A4C"/>
    <w:rsid w:val="009E3B43"/>
    <w:rsid w:val="009E4C1B"/>
    <w:rsid w:val="009E5742"/>
    <w:rsid w:val="009E5894"/>
    <w:rsid w:val="009E5D00"/>
    <w:rsid w:val="009E66D6"/>
    <w:rsid w:val="009E7272"/>
    <w:rsid w:val="009E7453"/>
    <w:rsid w:val="009E7B07"/>
    <w:rsid w:val="009F13A1"/>
    <w:rsid w:val="009F13B3"/>
    <w:rsid w:val="009F1CE8"/>
    <w:rsid w:val="009F1EBB"/>
    <w:rsid w:val="009F3C8C"/>
    <w:rsid w:val="009F42A9"/>
    <w:rsid w:val="009F4F39"/>
    <w:rsid w:val="009F54BD"/>
    <w:rsid w:val="009F656B"/>
    <w:rsid w:val="009F6D67"/>
    <w:rsid w:val="00A01CDB"/>
    <w:rsid w:val="00A01E5D"/>
    <w:rsid w:val="00A03050"/>
    <w:rsid w:val="00A032B7"/>
    <w:rsid w:val="00A03719"/>
    <w:rsid w:val="00A03C2A"/>
    <w:rsid w:val="00A04431"/>
    <w:rsid w:val="00A059D7"/>
    <w:rsid w:val="00A06229"/>
    <w:rsid w:val="00A072FA"/>
    <w:rsid w:val="00A07591"/>
    <w:rsid w:val="00A10C35"/>
    <w:rsid w:val="00A115DD"/>
    <w:rsid w:val="00A124DF"/>
    <w:rsid w:val="00A12E07"/>
    <w:rsid w:val="00A13C4A"/>
    <w:rsid w:val="00A148FA"/>
    <w:rsid w:val="00A15655"/>
    <w:rsid w:val="00A15784"/>
    <w:rsid w:val="00A15D14"/>
    <w:rsid w:val="00A16098"/>
    <w:rsid w:val="00A16B96"/>
    <w:rsid w:val="00A16D0B"/>
    <w:rsid w:val="00A16D8D"/>
    <w:rsid w:val="00A17660"/>
    <w:rsid w:val="00A20ABE"/>
    <w:rsid w:val="00A20FEC"/>
    <w:rsid w:val="00A210F1"/>
    <w:rsid w:val="00A213B9"/>
    <w:rsid w:val="00A22AA7"/>
    <w:rsid w:val="00A22C81"/>
    <w:rsid w:val="00A23218"/>
    <w:rsid w:val="00A235DA"/>
    <w:rsid w:val="00A2490B"/>
    <w:rsid w:val="00A24D3F"/>
    <w:rsid w:val="00A24D68"/>
    <w:rsid w:val="00A260C2"/>
    <w:rsid w:val="00A30019"/>
    <w:rsid w:val="00A314BD"/>
    <w:rsid w:val="00A31BEB"/>
    <w:rsid w:val="00A31FC6"/>
    <w:rsid w:val="00A33AB7"/>
    <w:rsid w:val="00A33AEA"/>
    <w:rsid w:val="00A3431F"/>
    <w:rsid w:val="00A34C6A"/>
    <w:rsid w:val="00A37403"/>
    <w:rsid w:val="00A37969"/>
    <w:rsid w:val="00A37C91"/>
    <w:rsid w:val="00A37D47"/>
    <w:rsid w:val="00A4034E"/>
    <w:rsid w:val="00A40B75"/>
    <w:rsid w:val="00A41A71"/>
    <w:rsid w:val="00A41DE4"/>
    <w:rsid w:val="00A444A9"/>
    <w:rsid w:val="00A44A0A"/>
    <w:rsid w:val="00A452B9"/>
    <w:rsid w:val="00A458A4"/>
    <w:rsid w:val="00A46152"/>
    <w:rsid w:val="00A46A1D"/>
    <w:rsid w:val="00A47BFF"/>
    <w:rsid w:val="00A539AD"/>
    <w:rsid w:val="00A542ED"/>
    <w:rsid w:val="00A55C76"/>
    <w:rsid w:val="00A56AC2"/>
    <w:rsid w:val="00A56DC8"/>
    <w:rsid w:val="00A57B56"/>
    <w:rsid w:val="00A61386"/>
    <w:rsid w:val="00A61451"/>
    <w:rsid w:val="00A62773"/>
    <w:rsid w:val="00A631ED"/>
    <w:rsid w:val="00A65516"/>
    <w:rsid w:val="00A65785"/>
    <w:rsid w:val="00A6618D"/>
    <w:rsid w:val="00A671F4"/>
    <w:rsid w:val="00A6754A"/>
    <w:rsid w:val="00A7034F"/>
    <w:rsid w:val="00A7048E"/>
    <w:rsid w:val="00A71989"/>
    <w:rsid w:val="00A719A4"/>
    <w:rsid w:val="00A73355"/>
    <w:rsid w:val="00A73742"/>
    <w:rsid w:val="00A75DEE"/>
    <w:rsid w:val="00A808DB"/>
    <w:rsid w:val="00A80A69"/>
    <w:rsid w:val="00A81090"/>
    <w:rsid w:val="00A82257"/>
    <w:rsid w:val="00A82473"/>
    <w:rsid w:val="00A82903"/>
    <w:rsid w:val="00A8381F"/>
    <w:rsid w:val="00A83CFB"/>
    <w:rsid w:val="00A83D8E"/>
    <w:rsid w:val="00A869BE"/>
    <w:rsid w:val="00A90B5F"/>
    <w:rsid w:val="00A90B61"/>
    <w:rsid w:val="00A9153A"/>
    <w:rsid w:val="00A92B6A"/>
    <w:rsid w:val="00A93696"/>
    <w:rsid w:val="00A938D0"/>
    <w:rsid w:val="00A95DF7"/>
    <w:rsid w:val="00A963DF"/>
    <w:rsid w:val="00A97067"/>
    <w:rsid w:val="00A9718B"/>
    <w:rsid w:val="00AA0385"/>
    <w:rsid w:val="00AA117D"/>
    <w:rsid w:val="00AA1ACF"/>
    <w:rsid w:val="00AA24A4"/>
    <w:rsid w:val="00AA3053"/>
    <w:rsid w:val="00AA3415"/>
    <w:rsid w:val="00AA3A8E"/>
    <w:rsid w:val="00AA5AA4"/>
    <w:rsid w:val="00AA60F8"/>
    <w:rsid w:val="00AB0E79"/>
    <w:rsid w:val="00AB13A4"/>
    <w:rsid w:val="00AB14A9"/>
    <w:rsid w:val="00AB2EDF"/>
    <w:rsid w:val="00AB3552"/>
    <w:rsid w:val="00AB3969"/>
    <w:rsid w:val="00AB4032"/>
    <w:rsid w:val="00AB533B"/>
    <w:rsid w:val="00AB5D82"/>
    <w:rsid w:val="00AB635E"/>
    <w:rsid w:val="00AB7436"/>
    <w:rsid w:val="00AB752B"/>
    <w:rsid w:val="00AC085D"/>
    <w:rsid w:val="00AC38EE"/>
    <w:rsid w:val="00AC4289"/>
    <w:rsid w:val="00AC4FD5"/>
    <w:rsid w:val="00AC6701"/>
    <w:rsid w:val="00AC7976"/>
    <w:rsid w:val="00AC7A14"/>
    <w:rsid w:val="00AD2CF3"/>
    <w:rsid w:val="00AD3852"/>
    <w:rsid w:val="00AD3A71"/>
    <w:rsid w:val="00AD6D37"/>
    <w:rsid w:val="00AD70D9"/>
    <w:rsid w:val="00AD7228"/>
    <w:rsid w:val="00AD750A"/>
    <w:rsid w:val="00AD75A8"/>
    <w:rsid w:val="00AE19C2"/>
    <w:rsid w:val="00AE2414"/>
    <w:rsid w:val="00AE324C"/>
    <w:rsid w:val="00AE3288"/>
    <w:rsid w:val="00AE3EFC"/>
    <w:rsid w:val="00AE4DC6"/>
    <w:rsid w:val="00AE6A21"/>
    <w:rsid w:val="00AE702D"/>
    <w:rsid w:val="00AE7D06"/>
    <w:rsid w:val="00AF07BC"/>
    <w:rsid w:val="00AF4A9D"/>
    <w:rsid w:val="00AF77B2"/>
    <w:rsid w:val="00B00BBA"/>
    <w:rsid w:val="00B010D3"/>
    <w:rsid w:val="00B0142B"/>
    <w:rsid w:val="00B018FF"/>
    <w:rsid w:val="00B01A0B"/>
    <w:rsid w:val="00B01C32"/>
    <w:rsid w:val="00B02870"/>
    <w:rsid w:val="00B0424C"/>
    <w:rsid w:val="00B04FC8"/>
    <w:rsid w:val="00B05022"/>
    <w:rsid w:val="00B058AD"/>
    <w:rsid w:val="00B06B0D"/>
    <w:rsid w:val="00B1082B"/>
    <w:rsid w:val="00B114DD"/>
    <w:rsid w:val="00B11D4D"/>
    <w:rsid w:val="00B1208E"/>
    <w:rsid w:val="00B142FA"/>
    <w:rsid w:val="00B158E2"/>
    <w:rsid w:val="00B16D7A"/>
    <w:rsid w:val="00B170DC"/>
    <w:rsid w:val="00B20C16"/>
    <w:rsid w:val="00B21588"/>
    <w:rsid w:val="00B21F48"/>
    <w:rsid w:val="00B22201"/>
    <w:rsid w:val="00B22C23"/>
    <w:rsid w:val="00B24378"/>
    <w:rsid w:val="00B24605"/>
    <w:rsid w:val="00B247C9"/>
    <w:rsid w:val="00B25B5F"/>
    <w:rsid w:val="00B268C5"/>
    <w:rsid w:val="00B26B06"/>
    <w:rsid w:val="00B26DE6"/>
    <w:rsid w:val="00B278BA"/>
    <w:rsid w:val="00B31E1B"/>
    <w:rsid w:val="00B327A3"/>
    <w:rsid w:val="00B355D8"/>
    <w:rsid w:val="00B360D8"/>
    <w:rsid w:val="00B37324"/>
    <w:rsid w:val="00B37FF4"/>
    <w:rsid w:val="00B4027A"/>
    <w:rsid w:val="00B42E99"/>
    <w:rsid w:val="00B469D1"/>
    <w:rsid w:val="00B46A5E"/>
    <w:rsid w:val="00B47024"/>
    <w:rsid w:val="00B522A9"/>
    <w:rsid w:val="00B52B24"/>
    <w:rsid w:val="00B53DF8"/>
    <w:rsid w:val="00B567EC"/>
    <w:rsid w:val="00B57DFF"/>
    <w:rsid w:val="00B60271"/>
    <w:rsid w:val="00B60532"/>
    <w:rsid w:val="00B6125F"/>
    <w:rsid w:val="00B61BA0"/>
    <w:rsid w:val="00B62A1B"/>
    <w:rsid w:val="00B6484A"/>
    <w:rsid w:val="00B654F5"/>
    <w:rsid w:val="00B65534"/>
    <w:rsid w:val="00B6786C"/>
    <w:rsid w:val="00B70CD7"/>
    <w:rsid w:val="00B73F09"/>
    <w:rsid w:val="00B743FF"/>
    <w:rsid w:val="00B74756"/>
    <w:rsid w:val="00B76A94"/>
    <w:rsid w:val="00B76F46"/>
    <w:rsid w:val="00B829B3"/>
    <w:rsid w:val="00B82D52"/>
    <w:rsid w:val="00B82FD2"/>
    <w:rsid w:val="00B8456F"/>
    <w:rsid w:val="00B84C9F"/>
    <w:rsid w:val="00B84CC0"/>
    <w:rsid w:val="00B85B60"/>
    <w:rsid w:val="00B865FB"/>
    <w:rsid w:val="00B86670"/>
    <w:rsid w:val="00B87897"/>
    <w:rsid w:val="00B90810"/>
    <w:rsid w:val="00B90CA4"/>
    <w:rsid w:val="00B91112"/>
    <w:rsid w:val="00B913CC"/>
    <w:rsid w:val="00B91610"/>
    <w:rsid w:val="00B9260F"/>
    <w:rsid w:val="00B93C25"/>
    <w:rsid w:val="00B9415B"/>
    <w:rsid w:val="00B952C3"/>
    <w:rsid w:val="00B958AD"/>
    <w:rsid w:val="00B95A0A"/>
    <w:rsid w:val="00B97E44"/>
    <w:rsid w:val="00BA0A31"/>
    <w:rsid w:val="00BA127C"/>
    <w:rsid w:val="00BA3869"/>
    <w:rsid w:val="00BA442F"/>
    <w:rsid w:val="00BA44CB"/>
    <w:rsid w:val="00BA45F6"/>
    <w:rsid w:val="00BA54C1"/>
    <w:rsid w:val="00BA6A76"/>
    <w:rsid w:val="00BA6F3E"/>
    <w:rsid w:val="00BB00D5"/>
    <w:rsid w:val="00BB10E4"/>
    <w:rsid w:val="00BB1DBD"/>
    <w:rsid w:val="00BB22F2"/>
    <w:rsid w:val="00BB2D25"/>
    <w:rsid w:val="00BB36BB"/>
    <w:rsid w:val="00BB4478"/>
    <w:rsid w:val="00BB44F2"/>
    <w:rsid w:val="00BB6C55"/>
    <w:rsid w:val="00BB7256"/>
    <w:rsid w:val="00BB7AF9"/>
    <w:rsid w:val="00BB7D39"/>
    <w:rsid w:val="00BB7F5C"/>
    <w:rsid w:val="00BC0796"/>
    <w:rsid w:val="00BC16ED"/>
    <w:rsid w:val="00BC48C2"/>
    <w:rsid w:val="00BC7223"/>
    <w:rsid w:val="00BD004E"/>
    <w:rsid w:val="00BD187C"/>
    <w:rsid w:val="00BD2841"/>
    <w:rsid w:val="00BD3254"/>
    <w:rsid w:val="00BD36C1"/>
    <w:rsid w:val="00BD4869"/>
    <w:rsid w:val="00BD4F0D"/>
    <w:rsid w:val="00BD5F78"/>
    <w:rsid w:val="00BD6EC5"/>
    <w:rsid w:val="00BD7A66"/>
    <w:rsid w:val="00BD7CE1"/>
    <w:rsid w:val="00BE0E50"/>
    <w:rsid w:val="00BE17C4"/>
    <w:rsid w:val="00BE1A21"/>
    <w:rsid w:val="00BE201D"/>
    <w:rsid w:val="00BE254A"/>
    <w:rsid w:val="00BE3ED0"/>
    <w:rsid w:val="00BE56FD"/>
    <w:rsid w:val="00BE6E59"/>
    <w:rsid w:val="00BE75F3"/>
    <w:rsid w:val="00BE7F28"/>
    <w:rsid w:val="00BF10A2"/>
    <w:rsid w:val="00BF1552"/>
    <w:rsid w:val="00BF18BD"/>
    <w:rsid w:val="00BF2103"/>
    <w:rsid w:val="00BF364B"/>
    <w:rsid w:val="00C012DB"/>
    <w:rsid w:val="00C0376A"/>
    <w:rsid w:val="00C04B20"/>
    <w:rsid w:val="00C04ECB"/>
    <w:rsid w:val="00C04EDB"/>
    <w:rsid w:val="00C064BD"/>
    <w:rsid w:val="00C06E6E"/>
    <w:rsid w:val="00C0702B"/>
    <w:rsid w:val="00C076D9"/>
    <w:rsid w:val="00C101FC"/>
    <w:rsid w:val="00C11D84"/>
    <w:rsid w:val="00C1322B"/>
    <w:rsid w:val="00C13B20"/>
    <w:rsid w:val="00C1482A"/>
    <w:rsid w:val="00C15A0C"/>
    <w:rsid w:val="00C1696B"/>
    <w:rsid w:val="00C16E2C"/>
    <w:rsid w:val="00C178A4"/>
    <w:rsid w:val="00C2085D"/>
    <w:rsid w:val="00C208A4"/>
    <w:rsid w:val="00C2124A"/>
    <w:rsid w:val="00C267BB"/>
    <w:rsid w:val="00C3061C"/>
    <w:rsid w:val="00C31551"/>
    <w:rsid w:val="00C31B0E"/>
    <w:rsid w:val="00C3389C"/>
    <w:rsid w:val="00C33940"/>
    <w:rsid w:val="00C3793C"/>
    <w:rsid w:val="00C41352"/>
    <w:rsid w:val="00C41CF7"/>
    <w:rsid w:val="00C41FCF"/>
    <w:rsid w:val="00C45A53"/>
    <w:rsid w:val="00C45D31"/>
    <w:rsid w:val="00C45E1D"/>
    <w:rsid w:val="00C45EFF"/>
    <w:rsid w:val="00C45F6F"/>
    <w:rsid w:val="00C46487"/>
    <w:rsid w:val="00C50503"/>
    <w:rsid w:val="00C51F0F"/>
    <w:rsid w:val="00C52601"/>
    <w:rsid w:val="00C53595"/>
    <w:rsid w:val="00C53A8E"/>
    <w:rsid w:val="00C53E13"/>
    <w:rsid w:val="00C54EBB"/>
    <w:rsid w:val="00C55C81"/>
    <w:rsid w:val="00C56CF4"/>
    <w:rsid w:val="00C60E31"/>
    <w:rsid w:val="00C60EFD"/>
    <w:rsid w:val="00C60FDA"/>
    <w:rsid w:val="00C62257"/>
    <w:rsid w:val="00C62A7B"/>
    <w:rsid w:val="00C65312"/>
    <w:rsid w:val="00C66313"/>
    <w:rsid w:val="00C66A9E"/>
    <w:rsid w:val="00C6775D"/>
    <w:rsid w:val="00C67BD0"/>
    <w:rsid w:val="00C70646"/>
    <w:rsid w:val="00C707DC"/>
    <w:rsid w:val="00C71C84"/>
    <w:rsid w:val="00C72033"/>
    <w:rsid w:val="00C72F18"/>
    <w:rsid w:val="00C73187"/>
    <w:rsid w:val="00C73A97"/>
    <w:rsid w:val="00C73CF3"/>
    <w:rsid w:val="00C741F3"/>
    <w:rsid w:val="00C74CDA"/>
    <w:rsid w:val="00C77347"/>
    <w:rsid w:val="00C806DC"/>
    <w:rsid w:val="00C81739"/>
    <w:rsid w:val="00C81788"/>
    <w:rsid w:val="00C82470"/>
    <w:rsid w:val="00C832A6"/>
    <w:rsid w:val="00C8452A"/>
    <w:rsid w:val="00C857E6"/>
    <w:rsid w:val="00C86E4B"/>
    <w:rsid w:val="00C872AC"/>
    <w:rsid w:val="00C9038C"/>
    <w:rsid w:val="00C90AC6"/>
    <w:rsid w:val="00C91114"/>
    <w:rsid w:val="00C93718"/>
    <w:rsid w:val="00C94A32"/>
    <w:rsid w:val="00C97B56"/>
    <w:rsid w:val="00CA001C"/>
    <w:rsid w:val="00CA1524"/>
    <w:rsid w:val="00CA19C8"/>
    <w:rsid w:val="00CA2A5F"/>
    <w:rsid w:val="00CA603D"/>
    <w:rsid w:val="00CA6ADB"/>
    <w:rsid w:val="00CB05D1"/>
    <w:rsid w:val="00CB0B31"/>
    <w:rsid w:val="00CB13F8"/>
    <w:rsid w:val="00CB28DC"/>
    <w:rsid w:val="00CB2F0A"/>
    <w:rsid w:val="00CB55FA"/>
    <w:rsid w:val="00CB5898"/>
    <w:rsid w:val="00CB5D63"/>
    <w:rsid w:val="00CB63A1"/>
    <w:rsid w:val="00CB6DE6"/>
    <w:rsid w:val="00CB6FA4"/>
    <w:rsid w:val="00CB7F9C"/>
    <w:rsid w:val="00CB7FD7"/>
    <w:rsid w:val="00CC2C4B"/>
    <w:rsid w:val="00CC37A3"/>
    <w:rsid w:val="00CC3DD6"/>
    <w:rsid w:val="00CC3F3B"/>
    <w:rsid w:val="00CC406B"/>
    <w:rsid w:val="00CC4794"/>
    <w:rsid w:val="00CC4A98"/>
    <w:rsid w:val="00CC50A5"/>
    <w:rsid w:val="00CC65EF"/>
    <w:rsid w:val="00CC7695"/>
    <w:rsid w:val="00CC78B5"/>
    <w:rsid w:val="00CD08A7"/>
    <w:rsid w:val="00CD0B0D"/>
    <w:rsid w:val="00CD2C27"/>
    <w:rsid w:val="00CD2E96"/>
    <w:rsid w:val="00CD4A64"/>
    <w:rsid w:val="00CD5277"/>
    <w:rsid w:val="00CE0A32"/>
    <w:rsid w:val="00CE157C"/>
    <w:rsid w:val="00CE2C8F"/>
    <w:rsid w:val="00CE2D2C"/>
    <w:rsid w:val="00CE2FC6"/>
    <w:rsid w:val="00CE3DD8"/>
    <w:rsid w:val="00CE46CE"/>
    <w:rsid w:val="00CE63A1"/>
    <w:rsid w:val="00CE6DE4"/>
    <w:rsid w:val="00CE78DA"/>
    <w:rsid w:val="00CE7AB0"/>
    <w:rsid w:val="00CF0C47"/>
    <w:rsid w:val="00CF1A4A"/>
    <w:rsid w:val="00CF2E4A"/>
    <w:rsid w:val="00CF44CA"/>
    <w:rsid w:val="00CF4560"/>
    <w:rsid w:val="00CF4DF1"/>
    <w:rsid w:val="00CF58FD"/>
    <w:rsid w:val="00CF672F"/>
    <w:rsid w:val="00CF6936"/>
    <w:rsid w:val="00CF7688"/>
    <w:rsid w:val="00CF7BA1"/>
    <w:rsid w:val="00D001A8"/>
    <w:rsid w:val="00D0048E"/>
    <w:rsid w:val="00D029EA"/>
    <w:rsid w:val="00D0350D"/>
    <w:rsid w:val="00D039B2"/>
    <w:rsid w:val="00D066D1"/>
    <w:rsid w:val="00D067F0"/>
    <w:rsid w:val="00D0737E"/>
    <w:rsid w:val="00D07F7F"/>
    <w:rsid w:val="00D10652"/>
    <w:rsid w:val="00D10B31"/>
    <w:rsid w:val="00D1118F"/>
    <w:rsid w:val="00D12091"/>
    <w:rsid w:val="00D12EAA"/>
    <w:rsid w:val="00D141EC"/>
    <w:rsid w:val="00D14509"/>
    <w:rsid w:val="00D1455C"/>
    <w:rsid w:val="00D15634"/>
    <w:rsid w:val="00D161E9"/>
    <w:rsid w:val="00D162F6"/>
    <w:rsid w:val="00D16398"/>
    <w:rsid w:val="00D16438"/>
    <w:rsid w:val="00D2266B"/>
    <w:rsid w:val="00D2319D"/>
    <w:rsid w:val="00D2348F"/>
    <w:rsid w:val="00D241CC"/>
    <w:rsid w:val="00D24921"/>
    <w:rsid w:val="00D252AF"/>
    <w:rsid w:val="00D254D3"/>
    <w:rsid w:val="00D26F7D"/>
    <w:rsid w:val="00D31872"/>
    <w:rsid w:val="00D31D43"/>
    <w:rsid w:val="00D32225"/>
    <w:rsid w:val="00D32511"/>
    <w:rsid w:val="00D327CE"/>
    <w:rsid w:val="00D344E9"/>
    <w:rsid w:val="00D3579D"/>
    <w:rsid w:val="00D36747"/>
    <w:rsid w:val="00D37461"/>
    <w:rsid w:val="00D3751B"/>
    <w:rsid w:val="00D3759B"/>
    <w:rsid w:val="00D37CBB"/>
    <w:rsid w:val="00D40028"/>
    <w:rsid w:val="00D4102B"/>
    <w:rsid w:val="00D4193B"/>
    <w:rsid w:val="00D41E08"/>
    <w:rsid w:val="00D44040"/>
    <w:rsid w:val="00D451F1"/>
    <w:rsid w:val="00D46C47"/>
    <w:rsid w:val="00D46CDB"/>
    <w:rsid w:val="00D47624"/>
    <w:rsid w:val="00D52E81"/>
    <w:rsid w:val="00D532F8"/>
    <w:rsid w:val="00D538B0"/>
    <w:rsid w:val="00D54AA8"/>
    <w:rsid w:val="00D567E1"/>
    <w:rsid w:val="00D61CEE"/>
    <w:rsid w:val="00D63BA4"/>
    <w:rsid w:val="00D63FC4"/>
    <w:rsid w:val="00D651B2"/>
    <w:rsid w:val="00D65686"/>
    <w:rsid w:val="00D65BDB"/>
    <w:rsid w:val="00D70498"/>
    <w:rsid w:val="00D73328"/>
    <w:rsid w:val="00D74358"/>
    <w:rsid w:val="00D7581D"/>
    <w:rsid w:val="00D7629B"/>
    <w:rsid w:val="00D76366"/>
    <w:rsid w:val="00D765FA"/>
    <w:rsid w:val="00D77F5E"/>
    <w:rsid w:val="00D77FAD"/>
    <w:rsid w:val="00D805DF"/>
    <w:rsid w:val="00D81F56"/>
    <w:rsid w:val="00D83083"/>
    <w:rsid w:val="00D8511B"/>
    <w:rsid w:val="00D86B54"/>
    <w:rsid w:val="00D86F47"/>
    <w:rsid w:val="00D8787E"/>
    <w:rsid w:val="00D9039B"/>
    <w:rsid w:val="00D907FE"/>
    <w:rsid w:val="00D9159B"/>
    <w:rsid w:val="00D92191"/>
    <w:rsid w:val="00D928C5"/>
    <w:rsid w:val="00D92EDB"/>
    <w:rsid w:val="00D934AA"/>
    <w:rsid w:val="00D94166"/>
    <w:rsid w:val="00D94208"/>
    <w:rsid w:val="00D95EFE"/>
    <w:rsid w:val="00D96321"/>
    <w:rsid w:val="00D96373"/>
    <w:rsid w:val="00D96BD4"/>
    <w:rsid w:val="00D97254"/>
    <w:rsid w:val="00D975C3"/>
    <w:rsid w:val="00DA0E6E"/>
    <w:rsid w:val="00DA1BED"/>
    <w:rsid w:val="00DA1EBB"/>
    <w:rsid w:val="00DA2075"/>
    <w:rsid w:val="00DA281F"/>
    <w:rsid w:val="00DA2D4C"/>
    <w:rsid w:val="00DA3215"/>
    <w:rsid w:val="00DA4487"/>
    <w:rsid w:val="00DA482B"/>
    <w:rsid w:val="00DA53D6"/>
    <w:rsid w:val="00DA6CBA"/>
    <w:rsid w:val="00DA7006"/>
    <w:rsid w:val="00DA798D"/>
    <w:rsid w:val="00DB1D8E"/>
    <w:rsid w:val="00DB1DDD"/>
    <w:rsid w:val="00DB23AD"/>
    <w:rsid w:val="00DB3031"/>
    <w:rsid w:val="00DB3D4E"/>
    <w:rsid w:val="00DB3E6E"/>
    <w:rsid w:val="00DB4E86"/>
    <w:rsid w:val="00DB6035"/>
    <w:rsid w:val="00DB60A6"/>
    <w:rsid w:val="00DB6269"/>
    <w:rsid w:val="00DB627A"/>
    <w:rsid w:val="00DB6349"/>
    <w:rsid w:val="00DB65B1"/>
    <w:rsid w:val="00DB6ED6"/>
    <w:rsid w:val="00DC01BF"/>
    <w:rsid w:val="00DC02A3"/>
    <w:rsid w:val="00DC0C04"/>
    <w:rsid w:val="00DC111D"/>
    <w:rsid w:val="00DC24A3"/>
    <w:rsid w:val="00DC2617"/>
    <w:rsid w:val="00DC2780"/>
    <w:rsid w:val="00DC59FF"/>
    <w:rsid w:val="00DC6A97"/>
    <w:rsid w:val="00DD054C"/>
    <w:rsid w:val="00DD25B6"/>
    <w:rsid w:val="00DD32E2"/>
    <w:rsid w:val="00DD3F0A"/>
    <w:rsid w:val="00DD4ADF"/>
    <w:rsid w:val="00DD4D04"/>
    <w:rsid w:val="00DD5CF8"/>
    <w:rsid w:val="00DE0BAA"/>
    <w:rsid w:val="00DE12F9"/>
    <w:rsid w:val="00DE1711"/>
    <w:rsid w:val="00DE1F1E"/>
    <w:rsid w:val="00DE577B"/>
    <w:rsid w:val="00DE7B87"/>
    <w:rsid w:val="00DF0137"/>
    <w:rsid w:val="00DF0FE2"/>
    <w:rsid w:val="00DF11F9"/>
    <w:rsid w:val="00DF18A5"/>
    <w:rsid w:val="00DF1D97"/>
    <w:rsid w:val="00DF272B"/>
    <w:rsid w:val="00DF51FA"/>
    <w:rsid w:val="00DF5594"/>
    <w:rsid w:val="00DF6205"/>
    <w:rsid w:val="00E009B3"/>
    <w:rsid w:val="00E0119A"/>
    <w:rsid w:val="00E012C3"/>
    <w:rsid w:val="00E03C61"/>
    <w:rsid w:val="00E042B5"/>
    <w:rsid w:val="00E056EB"/>
    <w:rsid w:val="00E075F1"/>
    <w:rsid w:val="00E076EF"/>
    <w:rsid w:val="00E07894"/>
    <w:rsid w:val="00E116C5"/>
    <w:rsid w:val="00E12901"/>
    <w:rsid w:val="00E12E9D"/>
    <w:rsid w:val="00E142D0"/>
    <w:rsid w:val="00E14736"/>
    <w:rsid w:val="00E14AD8"/>
    <w:rsid w:val="00E15744"/>
    <w:rsid w:val="00E1713A"/>
    <w:rsid w:val="00E20388"/>
    <w:rsid w:val="00E204DF"/>
    <w:rsid w:val="00E2267D"/>
    <w:rsid w:val="00E24746"/>
    <w:rsid w:val="00E24BAC"/>
    <w:rsid w:val="00E25B68"/>
    <w:rsid w:val="00E26B30"/>
    <w:rsid w:val="00E271D5"/>
    <w:rsid w:val="00E2759E"/>
    <w:rsid w:val="00E277F2"/>
    <w:rsid w:val="00E314F9"/>
    <w:rsid w:val="00E31F93"/>
    <w:rsid w:val="00E336D5"/>
    <w:rsid w:val="00E33B17"/>
    <w:rsid w:val="00E34349"/>
    <w:rsid w:val="00E3543E"/>
    <w:rsid w:val="00E35E50"/>
    <w:rsid w:val="00E40928"/>
    <w:rsid w:val="00E41578"/>
    <w:rsid w:val="00E4170F"/>
    <w:rsid w:val="00E43C6D"/>
    <w:rsid w:val="00E43DD2"/>
    <w:rsid w:val="00E44BB9"/>
    <w:rsid w:val="00E45863"/>
    <w:rsid w:val="00E46142"/>
    <w:rsid w:val="00E46A45"/>
    <w:rsid w:val="00E50FA5"/>
    <w:rsid w:val="00E51C68"/>
    <w:rsid w:val="00E5395D"/>
    <w:rsid w:val="00E555A6"/>
    <w:rsid w:val="00E57280"/>
    <w:rsid w:val="00E57990"/>
    <w:rsid w:val="00E579D7"/>
    <w:rsid w:val="00E57C30"/>
    <w:rsid w:val="00E57F7C"/>
    <w:rsid w:val="00E6022B"/>
    <w:rsid w:val="00E604B6"/>
    <w:rsid w:val="00E61B25"/>
    <w:rsid w:val="00E61B4A"/>
    <w:rsid w:val="00E6273D"/>
    <w:rsid w:val="00E6386F"/>
    <w:rsid w:val="00E63CF7"/>
    <w:rsid w:val="00E63E8A"/>
    <w:rsid w:val="00E64717"/>
    <w:rsid w:val="00E65CAB"/>
    <w:rsid w:val="00E65F83"/>
    <w:rsid w:val="00E66233"/>
    <w:rsid w:val="00E66E27"/>
    <w:rsid w:val="00E67494"/>
    <w:rsid w:val="00E70CA9"/>
    <w:rsid w:val="00E70F8A"/>
    <w:rsid w:val="00E71D21"/>
    <w:rsid w:val="00E72A08"/>
    <w:rsid w:val="00E72AB8"/>
    <w:rsid w:val="00E76264"/>
    <w:rsid w:val="00E80E05"/>
    <w:rsid w:val="00E824E6"/>
    <w:rsid w:val="00E8285C"/>
    <w:rsid w:val="00E82D22"/>
    <w:rsid w:val="00E856B1"/>
    <w:rsid w:val="00E86301"/>
    <w:rsid w:val="00E86C45"/>
    <w:rsid w:val="00E87659"/>
    <w:rsid w:val="00E90853"/>
    <w:rsid w:val="00E91264"/>
    <w:rsid w:val="00E929F3"/>
    <w:rsid w:val="00E93C9D"/>
    <w:rsid w:val="00E95489"/>
    <w:rsid w:val="00E95A52"/>
    <w:rsid w:val="00EA0F76"/>
    <w:rsid w:val="00EA1359"/>
    <w:rsid w:val="00EA1577"/>
    <w:rsid w:val="00EA15BB"/>
    <w:rsid w:val="00EA2938"/>
    <w:rsid w:val="00EA389E"/>
    <w:rsid w:val="00EA3ACF"/>
    <w:rsid w:val="00EA45DF"/>
    <w:rsid w:val="00EA6B86"/>
    <w:rsid w:val="00EA7629"/>
    <w:rsid w:val="00EB0D8B"/>
    <w:rsid w:val="00EB174A"/>
    <w:rsid w:val="00EB181F"/>
    <w:rsid w:val="00EB18D0"/>
    <w:rsid w:val="00EB62CF"/>
    <w:rsid w:val="00EC0091"/>
    <w:rsid w:val="00EC1241"/>
    <w:rsid w:val="00EC3A73"/>
    <w:rsid w:val="00EC6BF3"/>
    <w:rsid w:val="00ED077A"/>
    <w:rsid w:val="00ED1F31"/>
    <w:rsid w:val="00ED2700"/>
    <w:rsid w:val="00ED3DD6"/>
    <w:rsid w:val="00ED73D6"/>
    <w:rsid w:val="00ED765B"/>
    <w:rsid w:val="00EE0AE7"/>
    <w:rsid w:val="00EE0BC1"/>
    <w:rsid w:val="00EE291E"/>
    <w:rsid w:val="00EE2E57"/>
    <w:rsid w:val="00EE3D40"/>
    <w:rsid w:val="00EE4258"/>
    <w:rsid w:val="00EE4FE7"/>
    <w:rsid w:val="00EE59C3"/>
    <w:rsid w:val="00EE5B33"/>
    <w:rsid w:val="00EE672F"/>
    <w:rsid w:val="00EE6B6B"/>
    <w:rsid w:val="00EE75EA"/>
    <w:rsid w:val="00EE7B34"/>
    <w:rsid w:val="00EF072F"/>
    <w:rsid w:val="00EF2E1A"/>
    <w:rsid w:val="00EF3340"/>
    <w:rsid w:val="00EF3DCF"/>
    <w:rsid w:val="00EF5498"/>
    <w:rsid w:val="00EF5732"/>
    <w:rsid w:val="00EF7877"/>
    <w:rsid w:val="00F00E96"/>
    <w:rsid w:val="00F00F75"/>
    <w:rsid w:val="00F02CD9"/>
    <w:rsid w:val="00F031E7"/>
    <w:rsid w:val="00F037FD"/>
    <w:rsid w:val="00F0446B"/>
    <w:rsid w:val="00F04C70"/>
    <w:rsid w:val="00F05148"/>
    <w:rsid w:val="00F05964"/>
    <w:rsid w:val="00F05CAE"/>
    <w:rsid w:val="00F05D7C"/>
    <w:rsid w:val="00F07064"/>
    <w:rsid w:val="00F07490"/>
    <w:rsid w:val="00F07DCB"/>
    <w:rsid w:val="00F07E60"/>
    <w:rsid w:val="00F10B68"/>
    <w:rsid w:val="00F10C6F"/>
    <w:rsid w:val="00F11A10"/>
    <w:rsid w:val="00F12100"/>
    <w:rsid w:val="00F134B7"/>
    <w:rsid w:val="00F13B69"/>
    <w:rsid w:val="00F13BE5"/>
    <w:rsid w:val="00F153CA"/>
    <w:rsid w:val="00F157A6"/>
    <w:rsid w:val="00F21604"/>
    <w:rsid w:val="00F21EEC"/>
    <w:rsid w:val="00F222A5"/>
    <w:rsid w:val="00F227C6"/>
    <w:rsid w:val="00F24A9E"/>
    <w:rsid w:val="00F26A8D"/>
    <w:rsid w:val="00F26ECA"/>
    <w:rsid w:val="00F2773B"/>
    <w:rsid w:val="00F30569"/>
    <w:rsid w:val="00F31D4C"/>
    <w:rsid w:val="00F34D98"/>
    <w:rsid w:val="00F3541D"/>
    <w:rsid w:val="00F370B1"/>
    <w:rsid w:val="00F37230"/>
    <w:rsid w:val="00F3728B"/>
    <w:rsid w:val="00F403ED"/>
    <w:rsid w:val="00F42C2A"/>
    <w:rsid w:val="00F4366D"/>
    <w:rsid w:val="00F438A5"/>
    <w:rsid w:val="00F440BE"/>
    <w:rsid w:val="00F44B1C"/>
    <w:rsid w:val="00F474CB"/>
    <w:rsid w:val="00F50466"/>
    <w:rsid w:val="00F5067E"/>
    <w:rsid w:val="00F51710"/>
    <w:rsid w:val="00F52D9F"/>
    <w:rsid w:val="00F535D4"/>
    <w:rsid w:val="00F55B6D"/>
    <w:rsid w:val="00F55E22"/>
    <w:rsid w:val="00F56920"/>
    <w:rsid w:val="00F6097A"/>
    <w:rsid w:val="00F60C94"/>
    <w:rsid w:val="00F62925"/>
    <w:rsid w:val="00F64BB6"/>
    <w:rsid w:val="00F64E4A"/>
    <w:rsid w:val="00F67517"/>
    <w:rsid w:val="00F67EC9"/>
    <w:rsid w:val="00F70F71"/>
    <w:rsid w:val="00F715F1"/>
    <w:rsid w:val="00F71B52"/>
    <w:rsid w:val="00F74A19"/>
    <w:rsid w:val="00F7536F"/>
    <w:rsid w:val="00F76841"/>
    <w:rsid w:val="00F77FFD"/>
    <w:rsid w:val="00F80572"/>
    <w:rsid w:val="00F81F1E"/>
    <w:rsid w:val="00F821A2"/>
    <w:rsid w:val="00F82464"/>
    <w:rsid w:val="00F8248A"/>
    <w:rsid w:val="00F82949"/>
    <w:rsid w:val="00F87179"/>
    <w:rsid w:val="00F87322"/>
    <w:rsid w:val="00F92020"/>
    <w:rsid w:val="00F92909"/>
    <w:rsid w:val="00F92D42"/>
    <w:rsid w:val="00F93132"/>
    <w:rsid w:val="00F93AB0"/>
    <w:rsid w:val="00F9406D"/>
    <w:rsid w:val="00F948FF"/>
    <w:rsid w:val="00F9704E"/>
    <w:rsid w:val="00FA1213"/>
    <w:rsid w:val="00FA1C32"/>
    <w:rsid w:val="00FA3D2D"/>
    <w:rsid w:val="00FA3F2D"/>
    <w:rsid w:val="00FA42EC"/>
    <w:rsid w:val="00FA524F"/>
    <w:rsid w:val="00FA5720"/>
    <w:rsid w:val="00FA5F2E"/>
    <w:rsid w:val="00FA6378"/>
    <w:rsid w:val="00FA655D"/>
    <w:rsid w:val="00FA69AB"/>
    <w:rsid w:val="00FA7479"/>
    <w:rsid w:val="00FB0DBB"/>
    <w:rsid w:val="00FB0F03"/>
    <w:rsid w:val="00FB1197"/>
    <w:rsid w:val="00FB2E8D"/>
    <w:rsid w:val="00FB3089"/>
    <w:rsid w:val="00FB3B4B"/>
    <w:rsid w:val="00FC09D3"/>
    <w:rsid w:val="00FC18E9"/>
    <w:rsid w:val="00FC1CCD"/>
    <w:rsid w:val="00FC214A"/>
    <w:rsid w:val="00FC2AF8"/>
    <w:rsid w:val="00FC2C1A"/>
    <w:rsid w:val="00FC3A93"/>
    <w:rsid w:val="00FC5A46"/>
    <w:rsid w:val="00FC6CE9"/>
    <w:rsid w:val="00FC7953"/>
    <w:rsid w:val="00FD05CA"/>
    <w:rsid w:val="00FD2C03"/>
    <w:rsid w:val="00FD357B"/>
    <w:rsid w:val="00FD37EC"/>
    <w:rsid w:val="00FD6403"/>
    <w:rsid w:val="00FD6636"/>
    <w:rsid w:val="00FD6AFD"/>
    <w:rsid w:val="00FE15A8"/>
    <w:rsid w:val="00FE1605"/>
    <w:rsid w:val="00FE1775"/>
    <w:rsid w:val="00FE3119"/>
    <w:rsid w:val="00FE70B4"/>
    <w:rsid w:val="00FF161D"/>
    <w:rsid w:val="00FF2A5B"/>
    <w:rsid w:val="00FF2D2A"/>
    <w:rsid w:val="00FF53A4"/>
    <w:rsid w:val="00FF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3A06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249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41587"/>
    <w:pPr>
      <w:widowControl/>
      <w:spacing w:line="360" w:lineRule="auto"/>
      <w:jc w:val="left"/>
      <w:outlineLvl w:val="1"/>
    </w:pPr>
    <w:rPr>
      <w:rFonts w:ascii="Arial" w:hAnsi="Arial" w:cs="Times New Roman"/>
      <w:b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456F"/>
    <w:pPr>
      <w:ind w:leftChars="400" w:left="960"/>
    </w:pPr>
  </w:style>
  <w:style w:type="paragraph" w:customStyle="1" w:styleId="EndNoteBibliographyTitle">
    <w:name w:val="EndNote Bibliography Title"/>
    <w:basedOn w:val="a"/>
    <w:rsid w:val="00CE157C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a"/>
    <w:rsid w:val="00CE157C"/>
    <w:pPr>
      <w:spacing w:line="480" w:lineRule="auto"/>
    </w:pPr>
    <w:rPr>
      <w:rFonts w:ascii="Arial" w:hAnsi="Arial" w:cs="Arial"/>
      <w:sz w:val="22"/>
    </w:rPr>
  </w:style>
  <w:style w:type="character" w:styleId="a4">
    <w:name w:val="Hyperlink"/>
    <w:basedOn w:val="a0"/>
    <w:uiPriority w:val="99"/>
    <w:unhideWhenUsed/>
    <w:rsid w:val="008C59CD"/>
    <w:rPr>
      <w:color w:val="0000FF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1B30E8"/>
  </w:style>
  <w:style w:type="paragraph" w:styleId="a6">
    <w:name w:val="footer"/>
    <w:basedOn w:val="a"/>
    <w:link w:val="a7"/>
    <w:uiPriority w:val="99"/>
    <w:unhideWhenUsed/>
    <w:rsid w:val="005043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043CE"/>
  </w:style>
  <w:style w:type="character" w:styleId="a8">
    <w:name w:val="page number"/>
    <w:basedOn w:val="a0"/>
    <w:uiPriority w:val="99"/>
    <w:semiHidden/>
    <w:unhideWhenUsed/>
    <w:rsid w:val="005043CE"/>
  </w:style>
  <w:style w:type="paragraph" w:styleId="a9">
    <w:name w:val="header"/>
    <w:basedOn w:val="a"/>
    <w:link w:val="aa"/>
    <w:uiPriority w:val="99"/>
    <w:unhideWhenUsed/>
    <w:rsid w:val="005978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597834"/>
  </w:style>
  <w:style w:type="character" w:styleId="ab">
    <w:name w:val="annotation reference"/>
    <w:basedOn w:val="a0"/>
    <w:uiPriority w:val="99"/>
    <w:semiHidden/>
    <w:unhideWhenUsed/>
    <w:rsid w:val="00BA6A7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A6A7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A6A76"/>
  </w:style>
  <w:style w:type="paragraph" w:styleId="ae">
    <w:name w:val="annotation subject"/>
    <w:basedOn w:val="ac"/>
    <w:next w:val="ac"/>
    <w:link w:val="af"/>
    <w:uiPriority w:val="99"/>
    <w:semiHidden/>
    <w:unhideWhenUsed/>
    <w:rsid w:val="00BA6A7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A6A76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BA6A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A6A76"/>
    <w:rPr>
      <w:rFonts w:asciiTheme="majorHAnsi" w:eastAsiaTheme="majorEastAsia" w:hAnsiTheme="majorHAnsi" w:cstheme="majorBidi"/>
      <w:sz w:val="18"/>
      <w:szCs w:val="18"/>
    </w:rPr>
  </w:style>
  <w:style w:type="paragraph" w:styleId="af2">
    <w:name w:val="Revision"/>
    <w:hidden/>
    <w:uiPriority w:val="99"/>
    <w:semiHidden/>
    <w:rsid w:val="005F56AD"/>
  </w:style>
  <w:style w:type="character" w:customStyle="1" w:styleId="20">
    <w:name w:val="見出し 2 (文字)"/>
    <w:basedOn w:val="a0"/>
    <w:link w:val="2"/>
    <w:uiPriority w:val="9"/>
    <w:rsid w:val="00741587"/>
    <w:rPr>
      <w:rFonts w:ascii="Arial" w:hAnsi="Arial" w:cs="Times New Roman"/>
      <w:b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0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1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3B591-03A9-C74B-9352-C66000CDF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114</Words>
  <Characters>655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e Masaki</dc:creator>
  <cp:keywords/>
  <dc:description/>
  <cp:lastModifiedBy>Masaki Nagane</cp:lastModifiedBy>
  <cp:revision>211</cp:revision>
  <cp:lastPrinted>2017-04-18T07:14:00Z</cp:lastPrinted>
  <dcterms:created xsi:type="dcterms:W3CDTF">2017-05-18T11:00:00Z</dcterms:created>
  <dcterms:modified xsi:type="dcterms:W3CDTF">2018-03-22T01:59:00Z</dcterms:modified>
  <cp:category/>
</cp:coreProperties>
</file>